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3C4BE" w14:textId="169A6FFB" w:rsidR="00C2674A" w:rsidRPr="00A875E3" w:rsidRDefault="00FD6578" w:rsidP="00A875E3">
      <w:pPr>
        <w:rPr>
          <w:rFonts w:ascii="Times New Roman" w:hAnsi="Times New Roman" w:cs="Times New Roman"/>
          <w:b/>
          <w:szCs w:val="28"/>
        </w:rPr>
      </w:pPr>
      <w:r>
        <w:rPr>
          <w:rFonts w:ascii="Garamond" w:hAnsi="Garamond"/>
          <w:b/>
          <w:sz w:val="28"/>
          <w:szCs w:val="22"/>
        </w:rPr>
        <w:t xml:space="preserve">Dataset: </w:t>
      </w:r>
      <w:r>
        <w:rPr>
          <w:rFonts w:ascii="Times New Roman" w:hAnsi="Times New Roman" w:cs="Times New Roman"/>
          <w:b/>
          <w:szCs w:val="28"/>
        </w:rPr>
        <w:t>A</w:t>
      </w:r>
      <w:r w:rsidR="00C2674A" w:rsidRPr="00A875E3">
        <w:rPr>
          <w:rFonts w:ascii="Times New Roman" w:hAnsi="Times New Roman" w:cs="Times New Roman"/>
          <w:b/>
          <w:szCs w:val="28"/>
        </w:rPr>
        <w:t xml:space="preserve">rticles </w:t>
      </w:r>
      <w:r>
        <w:rPr>
          <w:rFonts w:ascii="Times New Roman" w:hAnsi="Times New Roman" w:cs="Times New Roman"/>
          <w:b/>
          <w:szCs w:val="28"/>
        </w:rPr>
        <w:t>Retrieved for I</w:t>
      </w:r>
      <w:r w:rsidR="00A875E3" w:rsidRPr="00A875E3">
        <w:rPr>
          <w:rFonts w:ascii="Times New Roman" w:hAnsi="Times New Roman" w:cs="Times New Roman"/>
          <w:b/>
          <w:szCs w:val="28"/>
        </w:rPr>
        <w:t>nclusion</w:t>
      </w:r>
      <w:r w:rsidR="00A875E3">
        <w:rPr>
          <w:rFonts w:ascii="Times New Roman" w:hAnsi="Times New Roman" w:cs="Times New Roman"/>
          <w:b/>
          <w:szCs w:val="28"/>
        </w:rPr>
        <w:t xml:space="preserve"> in the</w:t>
      </w:r>
      <w:r>
        <w:rPr>
          <w:rFonts w:ascii="Times New Roman" w:hAnsi="Times New Roman" w:cs="Times New Roman"/>
          <w:b/>
          <w:szCs w:val="28"/>
        </w:rPr>
        <w:t xml:space="preserve"> S</w:t>
      </w:r>
      <w:r w:rsidR="00C2674A" w:rsidRPr="00A875E3">
        <w:rPr>
          <w:rFonts w:ascii="Times New Roman" w:hAnsi="Times New Roman" w:cs="Times New Roman"/>
          <w:b/>
          <w:szCs w:val="28"/>
        </w:rPr>
        <w:t>tud</w:t>
      </w:r>
      <w:r w:rsidR="00A875E3" w:rsidRPr="00A875E3">
        <w:rPr>
          <w:rFonts w:ascii="Times New Roman" w:hAnsi="Times New Roman" w:cs="Times New Roman"/>
          <w:b/>
          <w:szCs w:val="28"/>
        </w:rPr>
        <w:t>y</w:t>
      </w:r>
    </w:p>
    <w:p w14:paraId="1B1182F7" w14:textId="77777777" w:rsidR="00A875E3" w:rsidRDefault="00A875E3" w:rsidP="00C2674A">
      <w:pPr>
        <w:ind w:left="993" w:hanging="993"/>
        <w:rPr>
          <w:rFonts w:ascii="Garamond" w:hAnsi="Garamond"/>
          <w:b/>
          <w:sz w:val="28"/>
          <w:szCs w:val="22"/>
        </w:rPr>
      </w:pPr>
    </w:p>
    <w:p w14:paraId="57FF8836" w14:textId="77777777" w:rsidR="00C2674A" w:rsidRPr="00C2674A" w:rsidRDefault="00C2674A" w:rsidP="00C2674A">
      <w:pPr>
        <w:ind w:left="993" w:hanging="993"/>
        <w:rPr>
          <w:rFonts w:ascii="Garamond" w:hAnsi="Garamond"/>
          <w:b/>
          <w:sz w:val="28"/>
          <w:szCs w:val="22"/>
        </w:rPr>
      </w:pPr>
    </w:p>
    <w:p w14:paraId="01195BA2" w14:textId="77777777" w:rsidR="00C2674A" w:rsidRPr="00C2674A" w:rsidRDefault="00C2674A" w:rsidP="00C2674A">
      <w:pPr>
        <w:ind w:left="993" w:hanging="993"/>
        <w:rPr>
          <w:rFonts w:ascii="Garamond" w:hAnsi="Garamond"/>
          <w:sz w:val="22"/>
          <w:szCs w:val="22"/>
        </w:rPr>
      </w:pPr>
    </w:p>
    <w:p w14:paraId="34D4862C" w14:textId="77777777" w:rsidR="00A875E3" w:rsidRDefault="00C2674A" w:rsidP="00C2674A">
      <w:pPr>
        <w:ind w:left="993" w:hanging="993"/>
        <w:rPr>
          <w:rFonts w:ascii="Garamond" w:hAnsi="Garamond"/>
          <w:sz w:val="22"/>
          <w:szCs w:val="22"/>
        </w:rPr>
      </w:pPr>
      <w:r w:rsidRPr="00C2674A">
        <w:rPr>
          <w:rFonts w:ascii="Garamond" w:hAnsi="Garamond"/>
          <w:sz w:val="22"/>
          <w:szCs w:val="22"/>
        </w:rPr>
        <w:t xml:space="preserve">Note: </w:t>
      </w:r>
    </w:p>
    <w:p w14:paraId="3BE076EB" w14:textId="03246FB6" w:rsidR="00FD6578" w:rsidRDefault="00FD6578" w:rsidP="00F452E8">
      <w:pPr>
        <w:rPr>
          <w:rFonts w:ascii="Garamond" w:hAnsi="Garamond"/>
          <w:sz w:val="22"/>
          <w:szCs w:val="22"/>
        </w:rPr>
      </w:pPr>
      <w:r w:rsidRPr="00FD6578">
        <w:rPr>
          <w:rFonts w:ascii="Garamond" w:hAnsi="Garamond"/>
          <w:sz w:val="22"/>
          <w:szCs w:val="22"/>
        </w:rPr>
        <w:t xml:space="preserve">The following list includes all </w:t>
      </w:r>
      <w:r>
        <w:rPr>
          <w:rFonts w:ascii="Garamond" w:hAnsi="Garamond"/>
          <w:sz w:val="22"/>
          <w:szCs w:val="22"/>
        </w:rPr>
        <w:t xml:space="preserve">176 </w:t>
      </w:r>
      <w:r w:rsidRPr="00FD6578">
        <w:rPr>
          <w:rFonts w:ascii="Garamond" w:hAnsi="Garamond"/>
          <w:sz w:val="22"/>
          <w:szCs w:val="22"/>
        </w:rPr>
        <w:t xml:space="preserve">articles identified as relevant for the study </w:t>
      </w:r>
      <w:r w:rsidRPr="00FD6578">
        <w:rPr>
          <w:rFonts w:ascii="Garamond" w:hAnsi="Garamond" w:cs="Times New Roman"/>
          <w:sz w:val="22"/>
          <w:szCs w:val="22"/>
        </w:rPr>
        <w:t xml:space="preserve">because they were co-authored by the primary program developers and published in English between January 2008 and August 2014. </w:t>
      </w:r>
      <w:r w:rsidR="00A875E3" w:rsidRPr="00FD6578">
        <w:rPr>
          <w:rFonts w:ascii="Garamond" w:hAnsi="Garamond"/>
          <w:sz w:val="22"/>
          <w:szCs w:val="22"/>
        </w:rPr>
        <w:t>The codes at the beginning of each article reflect the coding by the study authors on the basis of a reading of the article and any CoI disclosure published with the article.</w:t>
      </w:r>
      <w:r w:rsidR="00F452E8" w:rsidRPr="00FD6578">
        <w:rPr>
          <w:rFonts w:ascii="Garamond" w:hAnsi="Garamond"/>
          <w:sz w:val="22"/>
          <w:szCs w:val="22"/>
        </w:rPr>
        <w:t xml:space="preserve"> </w:t>
      </w:r>
    </w:p>
    <w:p w14:paraId="60ED6D7D" w14:textId="77777777" w:rsidR="00FD6578" w:rsidRDefault="00FD6578" w:rsidP="00F452E8">
      <w:pPr>
        <w:rPr>
          <w:rFonts w:ascii="Garamond" w:hAnsi="Garamond"/>
          <w:sz w:val="22"/>
          <w:szCs w:val="22"/>
        </w:rPr>
      </w:pPr>
    </w:p>
    <w:p w14:paraId="6E4A6B00" w14:textId="5E266CAF" w:rsidR="00A875E3" w:rsidRPr="00FD6578" w:rsidRDefault="00F452E8" w:rsidP="00FD6578">
      <w:pPr>
        <w:rPr>
          <w:rFonts w:ascii="Garamond" w:hAnsi="Garamond"/>
          <w:sz w:val="22"/>
          <w:szCs w:val="22"/>
          <w:u w:val="single"/>
        </w:rPr>
      </w:pPr>
      <w:r w:rsidRPr="00FD6578">
        <w:rPr>
          <w:rFonts w:ascii="Garamond" w:hAnsi="Garamond"/>
          <w:sz w:val="22"/>
          <w:szCs w:val="22"/>
          <w:u w:val="single"/>
        </w:rPr>
        <w:t>Codes:</w:t>
      </w:r>
    </w:p>
    <w:p w14:paraId="59EC687D" w14:textId="0005858B" w:rsidR="00F452E8" w:rsidRDefault="00F452E8" w:rsidP="00F452E8">
      <w:pPr>
        <w:ind w:left="426" w:hanging="426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>0</w:t>
      </w:r>
      <w:r>
        <w:rPr>
          <w:rFonts w:ascii="Garamond" w:hAnsi="Garamond"/>
          <w:sz w:val="22"/>
          <w:szCs w:val="22"/>
        </w:rPr>
        <w:tab/>
        <w:t>Paper does not relate to the commercially disseminated programme.</w:t>
      </w:r>
    </w:p>
    <w:p w14:paraId="52A194CB" w14:textId="43AE5198" w:rsidR="00F452E8" w:rsidRDefault="00F452E8" w:rsidP="00F452E8">
      <w:pPr>
        <w:ind w:left="426" w:hanging="426"/>
        <w:rPr>
          <w:rFonts w:ascii="Garamond" w:hAnsi="Garamond"/>
          <w:sz w:val="22"/>
          <w:szCs w:val="22"/>
        </w:rPr>
      </w:pPr>
      <w:r>
        <w:rPr>
          <w:rFonts w:ascii="Garamond" w:hAnsi="Garamond"/>
          <w:sz w:val="22"/>
          <w:szCs w:val="22"/>
        </w:rPr>
        <w:t>%</w:t>
      </w:r>
      <w:r>
        <w:rPr>
          <w:rFonts w:ascii="Garamond" w:hAnsi="Garamond"/>
          <w:sz w:val="22"/>
          <w:szCs w:val="22"/>
        </w:rPr>
        <w:tab/>
        <w:t xml:space="preserve">Paper could not be retrieved. </w:t>
      </w:r>
    </w:p>
    <w:p w14:paraId="2DC84A9B" w14:textId="193D7956" w:rsidR="00A875E3" w:rsidRDefault="00C2674A" w:rsidP="00F452E8">
      <w:pPr>
        <w:ind w:left="426" w:hanging="426"/>
        <w:rPr>
          <w:rFonts w:ascii="Garamond" w:hAnsi="Garamond"/>
          <w:sz w:val="22"/>
          <w:szCs w:val="22"/>
        </w:rPr>
      </w:pPr>
      <w:r w:rsidRPr="00C2674A">
        <w:rPr>
          <w:rFonts w:ascii="Garamond" w:hAnsi="Garamond"/>
          <w:sz w:val="22"/>
          <w:szCs w:val="22"/>
        </w:rPr>
        <w:t>+</w:t>
      </w:r>
      <w:r w:rsidR="00F452E8">
        <w:rPr>
          <w:rFonts w:ascii="Garamond" w:hAnsi="Garamond"/>
          <w:sz w:val="22"/>
          <w:szCs w:val="22"/>
        </w:rPr>
        <w:tab/>
        <w:t>CoI statement published and considered adequate.</w:t>
      </w:r>
    </w:p>
    <w:p w14:paraId="55274E39" w14:textId="78F0C9FB" w:rsidR="00A875E3" w:rsidRPr="00A875E3" w:rsidRDefault="00A875E3" w:rsidP="00F452E8">
      <w:pPr>
        <w:ind w:left="426" w:hanging="426"/>
        <w:rPr>
          <w:rFonts w:ascii="Garamond" w:hAnsi="Garamond"/>
          <w:sz w:val="22"/>
          <w:szCs w:val="22"/>
        </w:rPr>
      </w:pPr>
      <w:r w:rsidRPr="00A875E3">
        <w:rPr>
          <w:rFonts w:ascii="Garamond" w:hAnsi="Garamond"/>
          <w:sz w:val="22"/>
          <w:szCs w:val="22"/>
        </w:rPr>
        <w:t>*</w:t>
      </w:r>
      <w:r w:rsidR="00F452E8">
        <w:rPr>
          <w:rFonts w:ascii="Garamond" w:hAnsi="Garamond"/>
          <w:sz w:val="22"/>
          <w:szCs w:val="22"/>
        </w:rPr>
        <w:tab/>
      </w:r>
      <w:r w:rsidR="00EF0E74">
        <w:rPr>
          <w:rFonts w:ascii="Garamond" w:hAnsi="Garamond"/>
          <w:sz w:val="22"/>
          <w:szCs w:val="22"/>
        </w:rPr>
        <w:t>Identified as requiring clarification, COI missing or incomplete.</w:t>
      </w:r>
      <w:bookmarkStart w:id="0" w:name="_GoBack"/>
      <w:bookmarkEnd w:id="0"/>
      <w:r w:rsidR="00EF0E74">
        <w:rPr>
          <w:rFonts w:ascii="Garamond" w:hAnsi="Garamond"/>
          <w:sz w:val="22"/>
          <w:szCs w:val="22"/>
        </w:rPr>
        <w:t xml:space="preserve"> </w:t>
      </w:r>
    </w:p>
    <w:p w14:paraId="6F0C2991" w14:textId="77777777" w:rsidR="00C2674A" w:rsidRDefault="00C2674A" w:rsidP="00C2674A">
      <w:pPr>
        <w:ind w:left="993" w:hanging="993"/>
        <w:rPr>
          <w:rFonts w:ascii="Garamond" w:hAnsi="Garamond"/>
          <w:sz w:val="22"/>
          <w:szCs w:val="22"/>
        </w:rPr>
      </w:pPr>
    </w:p>
    <w:p w14:paraId="40A3843B" w14:textId="77777777" w:rsidR="00C2674A" w:rsidRPr="00C2674A" w:rsidRDefault="00C2674A" w:rsidP="00C2674A">
      <w:pPr>
        <w:ind w:left="993" w:hanging="993"/>
        <w:rPr>
          <w:rFonts w:ascii="Garamond" w:hAnsi="Garamond"/>
          <w:sz w:val="22"/>
          <w:szCs w:val="22"/>
        </w:rPr>
      </w:pPr>
    </w:p>
    <w:p w14:paraId="206707D1" w14:textId="77777777" w:rsidR="00A5335C" w:rsidRDefault="00A5335C" w:rsidP="00C2674A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2BA3AE4D" w14:textId="50F07C11" w:rsidR="00A5335C" w:rsidRPr="00A875E3" w:rsidRDefault="00A875E3" w:rsidP="00C2674A">
      <w:pPr>
        <w:ind w:left="993" w:hanging="993"/>
        <w:rPr>
          <w:rFonts w:ascii="Garamond" w:eastAsia="Times New Roman" w:hAnsi="Garamond" w:cs="Times New Roman"/>
          <w:b/>
          <w:color w:val="000000"/>
          <w:szCs w:val="22"/>
          <w:u w:val="single"/>
          <w:lang w:val="en-GB"/>
        </w:rPr>
      </w:pPr>
      <w:r w:rsidRPr="00A875E3">
        <w:rPr>
          <w:rFonts w:ascii="Garamond" w:eastAsia="Times New Roman" w:hAnsi="Garamond" w:cs="Times New Roman"/>
          <w:b/>
          <w:color w:val="000000"/>
          <w:szCs w:val="22"/>
          <w:u w:val="single"/>
          <w:lang w:val="en-GB"/>
        </w:rPr>
        <w:t>Incredible Years</w:t>
      </w:r>
    </w:p>
    <w:p w14:paraId="496B827C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Beauchaine, T. P; Gatzke-Kopp, L., Neuhaus, E., Chipman, J., Reid, M. J. &amp; Webster-Stratton, C. (2013). Sympathetic- and Parasympathetic-Linked Cardiac Function and Prediction of Externalizing Behavior, Emotion Regulation, and Prosocial Behavior Among Preschoolers Treated for ADHD. Journal of Consulting and Clinical Psychology, 81(3): 481–493</w:t>
      </w:r>
    </w:p>
    <w:p w14:paraId="3C79A058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Borden, L. A., Herman, K.C.,  Stormont, M., Goel, N., Darney, D., Reinke, W.M.  &amp; Webster-Stratton, C. (2014). Latent Profile Analysis of Observed Parenting Behaviors in a Clinic Sample. Journal of Abnormal Child Psychology, 42(5): 731-742</w:t>
      </w:r>
    </w:p>
    <w:p w14:paraId="21092CE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rman, Keith C., Borden, L.A., Reinke, W. M. &amp; Webster-Stratton, C.H. (2011). The Impact of the Incredible Years Parent, Child, and Teacher Training Programs on Children’s Co-Occurring Internalizing Symptoms. School Psychology Quarterly, 26(3): 189-201</w:t>
      </w:r>
    </w:p>
    <w:p w14:paraId="780B969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urlburt, M.S., Nguyen, K., Reid, J., Webster-Stratton, C.H., Zhang J. (2013). Efficacy of the Incredible Years group parent program with families in Head Start who self-reported a history of child maltreatment. Child Abuse &amp; Neglect, 37(8): 531– 543</w:t>
      </w:r>
    </w:p>
    <w:p w14:paraId="6F9C28EA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%Kim, E., Choe, H. S. &amp; Webster-Stratton, C.H. (2010). Korean Immigrant Parents' Evaluation of the Delivery of a Parenting Program for Cultural and Linguistic Appropriateness and Usefulness. Family &amp; Community Health, 33(4): 262-274</w:t>
      </w:r>
    </w:p>
    <w:p w14:paraId="038DE228" w14:textId="77777777" w:rsidR="008916A5" w:rsidRDefault="00A5335C" w:rsidP="008916A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Mascendaro, P.M., Herman,  K.C.  &amp; Webster-Stratton,  C. (2012). Parent Discrepancies in Ratings of Young Children’s Co-Occurring Internalizing Symptoms. School Psychology Quarterly, 27(3): 134–143</w:t>
      </w:r>
    </w:p>
    <w:p w14:paraId="61C9F7A3" w14:textId="0C225D3B" w:rsidR="00A5335C" w:rsidRPr="00A5335C" w:rsidRDefault="00A5335C" w:rsidP="008916A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+Presnall, N.;  </w:t>
      </w:r>
      <w:r w:rsidRPr="008916A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Webster-Stratton, C.H. &amp;  Constantino, J.N. (2014). Parent Training: Equivalent Improvement in Externalizing Behavior for Children With and Without Familial Risk.</w:t>
      </w:r>
      <w:r w:rsidR="00A23D3A" w:rsidRPr="008916A5">
        <w:rPr>
          <w:rFonts w:ascii="Garamond" w:hAnsi="Garamond"/>
          <w:sz w:val="22"/>
          <w:szCs w:val="22"/>
        </w:rPr>
        <w:t xml:space="preserve"> </w:t>
      </w:r>
      <w:r w:rsidR="00A23D3A" w:rsidRPr="008916A5">
        <w:rPr>
          <w:rFonts w:ascii="Garamond" w:hAnsi="Garamond"/>
          <w:iCs/>
          <w:sz w:val="22"/>
          <w:szCs w:val="22"/>
        </w:rPr>
        <w:t>Journal of the American Academy of Child &amp; Adolescent Psychiatry</w:t>
      </w:r>
      <w:r w:rsidRPr="008916A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 53(8): 879-887.e2</w:t>
      </w:r>
    </w:p>
    <w:p w14:paraId="1C2E1876" w14:textId="3D7DF5C7" w:rsidR="00A5335C" w:rsidRPr="00A5335C" w:rsidRDefault="00A5335C" w:rsidP="00314488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Reinke, Wendy ; Stormont, Melissa; Webster-stratton, Carolyn; Newcomer, Lori &amp; Herman, Keit</w:t>
      </w:r>
      <w:r w:rsidR="0031448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h (2012). The Incredible Years Teacher Classroom Management Program: Using Coaching to Support Generalization to Real-World Classroom 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ttings. Psychology in the Schools, 49(5): 416-428</w:t>
      </w:r>
    </w:p>
    <w:p w14:paraId="7809B166" w14:textId="77777777" w:rsidR="00707BDE" w:rsidRDefault="00A5335C" w:rsidP="00707BDE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 w:hint="eastAsia"/>
          <w:color w:val="000000"/>
          <w:sz w:val="22"/>
          <w:szCs w:val="22"/>
          <w:lang w:val="en-GB"/>
        </w:rPr>
        <w:t>*Taylor, T.K., Webster-Stratton C, Feil EG, Broadbent B, Widdop CS, Severson HH. (2008). Computer</w:t>
      </w:r>
      <w:r w:rsidRPr="00A5335C">
        <w:rPr>
          <w:rFonts w:ascii="Noteworthy Bold" w:eastAsia="Times New Roman" w:hAnsi="Noteworthy Bold" w:cs="Noteworthy Bold"/>
          <w:color w:val="000000"/>
          <w:sz w:val="22"/>
          <w:szCs w:val="22"/>
          <w:lang w:val="en-GB"/>
        </w:rPr>
        <w:t>‐</w:t>
      </w:r>
      <w:r w:rsidRPr="00A5335C">
        <w:rPr>
          <w:rFonts w:ascii="Garamond" w:eastAsia="Times New Roman" w:hAnsi="Garamond" w:cs="Times New Roman" w:hint="eastAsia"/>
          <w:color w:val="000000"/>
          <w:sz w:val="22"/>
          <w:szCs w:val="22"/>
          <w:lang w:val="en-GB"/>
        </w:rPr>
        <w:t>Based Intervention with Coaching: An Example Using the Incredible Years Program. Cognitive Behaviour Therapy, 37(4): 233-246</w:t>
      </w:r>
    </w:p>
    <w:p w14:paraId="08282D2E" w14:textId="4A38BEEB" w:rsidR="00A5335C" w:rsidRPr="00D85D5F" w:rsidRDefault="00A5335C" w:rsidP="00707BDE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Trillingsgaard, T., Trillingsgaard A.&amp; Webster-Str</w:t>
      </w:r>
      <w:r w:rsidR="00D85D5F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tton C. (2014). Assessing the 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ffectiveness of the ‘Incredible </w:t>
      </w:r>
      <w:r w:rsidR="00D85D5F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Years Parent Training’ to Parents of Young Children with ADHD Symptoms – A Preliminary R</w:t>
      </w:r>
      <w:r w:rsidRPr="00D85D5F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eport. Scandinavian Journal of Psychology, </w:t>
      </w:r>
      <w:r w:rsidR="00707BDE" w:rsidRPr="00D85D5F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55</w:t>
      </w:r>
      <w:r w:rsidR="00707BDE" w:rsidRPr="00D85D5F">
        <w:rPr>
          <w:rFonts w:ascii="Garamond" w:eastAsia="Times New Roman" w:hAnsi="Garamond" w:cs="Times New Roman"/>
          <w:sz w:val="22"/>
          <w:szCs w:val="22"/>
          <w:lang w:val="en-GB" w:eastAsia="en-GB"/>
        </w:rPr>
        <w:t>(6), 538-545.</w:t>
      </w:r>
    </w:p>
    <w:p w14:paraId="0859E28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D85D5F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Webster-Stratto, C.H., Reid, M..J. &amp; Stoolmiller,  M. (2008). Preventing conduct problems and improving school readiness: evaluation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of the Incredible Years Teacher and Child Training Programs in high-risk schools. Journal of Child Psychology and Psychiatry, 49(5): 471–488</w:t>
      </w:r>
    </w:p>
    <w:p w14:paraId="7B53297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Webster-Stratton, C. H. ;  Reid, M. J. &amp;Marsenich,  L. (2014). Improving Therapist Fidelity During Implementation of Evidence-Based Practices: Incredible Years Program. Psychiatric Services, 65 (6): 789-795</w:t>
      </w:r>
    </w:p>
    <w:p w14:paraId="406A48F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+Webster-Stratton, C.H.  ; Reid, M.J. &amp; Beauchaine, T. P.  (2013). One-Year Follow-Up of Combined Parent and Child Intervention for Young Children with ADHD. Journal of Clinical Child &amp; Adolescent Psychology, 42(2): 251–261</w:t>
      </w:r>
    </w:p>
    <w:p w14:paraId="487F09D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Webster-Stratton, C.H. , Reid, M.J. &amp; Beauchaine, T. (2011). Combining Parent and Child Training for Young Children with ADHD. Journal of Clinical Child &amp; Adolescent Psychology, 40(2): 191-203</w:t>
      </w:r>
    </w:p>
    <w:p w14:paraId="4CAA826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Webster-Stratton, C.H. &amp; Herman, Keith C.  (2008). The Impact of Parent Behavior-Management Training on Child Depressive Symptoms. Journal of Counseling Psychology, 55(4): 473–484</w:t>
      </w:r>
    </w:p>
    <w:p w14:paraId="445AAEAC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ebster-Stratton, C.H. &amp; Herman, Keith C.  (2010). Disseminating Incredible Years Series early-intervention programs: Integrating and sustaining services between school and home. Psychology in the Schools, 47(1): 36-54</w:t>
      </w:r>
    </w:p>
    <w:p w14:paraId="65EBC7DC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ebster-Stratton, C.H. &amp; Reid, M. J. (2008). Adapting the Incredible Years child dinosaur social, emotional, and problemsolving intervention to address comorbid diagnoses. Journal of Children's Services, 3(3): 17-30</w:t>
      </w:r>
    </w:p>
    <w:p w14:paraId="215F38C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Webster-Stratton, C.H., Rinaldi, J. &amp; Reid,M.J. (2011). Long-Term Outcomes of Incredible Years Parenting Program: Predictors of Adolescent Adjustment. Child and Adolescent Mental Health, 15(1): 38–46</w:t>
      </w:r>
    </w:p>
    <w:p w14:paraId="5D124624" w14:textId="77777777" w:rsid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ebster-Stratton, C.H.;  Gaspar, M. F. &amp; Seabra-Santos, M.J. (2012). Incredible Years® Parent, Teachers and Children’s Series: Transportability to Portugal of Early Intervention Programs for Preventing Conduct Problems and Promoting Social and Emotional Competence. Psychosocial Intervention, 21(2): 157-169</w:t>
      </w:r>
    </w:p>
    <w:p w14:paraId="5EF36F65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3C056F74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379185FD" w14:textId="64CE145F" w:rsidR="00A875E3" w:rsidRPr="00A875E3" w:rsidRDefault="00A875E3" w:rsidP="00A5335C">
      <w:pPr>
        <w:ind w:left="993" w:hanging="993"/>
        <w:rPr>
          <w:rFonts w:ascii="Garamond" w:eastAsia="Times New Roman" w:hAnsi="Garamond" w:cs="Times New Roman"/>
          <w:b/>
          <w:color w:val="000000"/>
          <w:u w:val="single"/>
          <w:lang w:val="en-GB"/>
        </w:rPr>
      </w:pPr>
      <w:r w:rsidRPr="00A875E3">
        <w:rPr>
          <w:rFonts w:ascii="Garamond" w:eastAsia="Times New Roman" w:hAnsi="Garamond" w:cs="Times New Roman"/>
          <w:b/>
          <w:color w:val="000000"/>
          <w:u w:val="single"/>
          <w:lang w:val="en-GB"/>
        </w:rPr>
        <w:t>Multisystemic Therapy</w:t>
      </w:r>
    </w:p>
    <w:p w14:paraId="2119CC17" w14:textId="73AEE83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Ashcraft , R.G.P., Foster , S.L. ,  Lowery, A.E., Henggeler, S.W., Chapman, J.E.  &amp; Rowland, M.D.  (2011). Measuring Practitioner Attitudes Toward Evidence- Based 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reatments: A Validation Study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Journal of Child &amp; Adolescent Substance Abuse, 20(2): 166-183</w:t>
      </w:r>
    </w:p>
    <w:p w14:paraId="75B74F3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Chapman, J.E., Sheidow, A.J. ,  Henggeler, S.W. , Halliday-Boykins, C.A.  &amp; Cunningham, P.B.  (2008). Developing a Measure of Therapist Adherence to Contingency Management: An Application of the Many-Facet Rasch Model. Journal of Child &amp; Adolescent Substance Abuse, 17(3): 47-68</w:t>
      </w:r>
    </w:p>
    <w:p w14:paraId="1467E2E8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Clingempeel W.G.,  Britt S.C. &amp; Henggeler S.W. (2008). Beyond Treatment Effects: Comorbid Psychopathologies and Long-Term Outcomes Among Substance-Abusing Delinquents. American Journal of Orthopsychiatry, 78(1): 29–36</w:t>
      </w:r>
    </w:p>
    <w:p w14:paraId="7078889D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Foster SL, Warner SE, McCoy DM, Cunningham PB, Henggeler SW &amp; Tiffany S. Barr (2009). Therapist Behavior as a Predictor of Black and White Caregiver Responsiveness in Multisystemic Therapy. Journal of Family Psychology, 23(5): 626–635</w:t>
      </w:r>
    </w:p>
    <w:p w14:paraId="5B1DE0ED" w14:textId="05502476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+Halliday-Boykins CA, Schaeffer CM, Henggeler SW,  Chapman JE,  Cunningham PB, Randall J, 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Shapiro SB (2010). Predicting Nonresponse to Juvenile Drug Court I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terventions. Journal of Substance Abuse Treatment, 39(2010): 318–328</w:t>
      </w:r>
    </w:p>
    <w:p w14:paraId="244AC18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Henggeler,  S.W. &amp; Marlow,e D.V. (2010). Introduction to Special Issue on Juvenile Drug Treatment Courts. Drug Court Review, 7(1): 1-9</w:t>
      </w:r>
    </w:p>
    <w:p w14:paraId="62EF6BA6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nggeler, S.W. (2011). Efficacy Studies to Large-Scale Transport: The Development and Validation of Multisystemic Therapy Programs. The Annual Review of Clinical Psychology, 7: 351–81</w:t>
      </w:r>
    </w:p>
    <w:p w14:paraId="1601B91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nggeler, S.W. (2012). Multisystemic Therapy: Clinical Foundations and Research Outcomes. Psychosocial Intervention, 21(2): 181-193</w:t>
      </w:r>
    </w:p>
    <w:p w14:paraId="5B257B05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enggeler, S.W. (2011). Treating Serious Emotional and Behavioural Problems Using Multisystemic Therapy. Australian and New Zealand journal of family therapy, 31(2): 149-164</w:t>
      </w:r>
    </w:p>
    <w:p w14:paraId="47ED515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nggeler, S.W.  &amp; Schoenwald, S (2011). Evidence-Based Interventions for Juvenile Offenders and Juvenile Justice Policies that Support Them. Social Policy Report, 25(1): 01-020</w:t>
      </w:r>
    </w:p>
    <w:p w14:paraId="765697B3" w14:textId="341E0563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+Henggeler, S.W. &amp; 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Sheidow AJ (2012). Empirically 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upp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rted Family-Based Treatments for Conduct Disorder and Delinquency in A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dolescents. Journal of Marital and Family Therapy, 38(1): 30–58</w:t>
      </w:r>
    </w:p>
    <w:p w14:paraId="73069C18" w14:textId="2ACAC655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enggeler, S.W.,  Chapman JE, Ph.D., Rowland MD, Sheidow AJ, Cun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ingham, PB (2013). Evaluating Training Methods for 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ran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sporting Contingency Management to 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herapists. Journal of Substance Abuse Treatment, 45: 466–474</w:t>
      </w:r>
    </w:p>
    <w:p w14:paraId="5F9F3E7A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enggeler, S.W., Chapman JE, Rowland MD, Halliday-Boykins CA, Randall J, Shackelford J, and Schoenwald SJ (2008). Statewide Adoption and Initial Implementation of Contingency Management for Substance-Abusing Adolescents. Journal of Consulting and Clinical Psychology, 76(4): 556–567</w:t>
      </w:r>
    </w:p>
    <w:p w14:paraId="7B2CAE9A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nggeler, S.W., Letourneau EJ, Chapman JE, Borduin CM, Schewe PA, McCart MR (2009). Mediators of Change for Multisystemic Therapy With Juvenile Sexual Offenders. Journal of Consulting and Clinical Psychology, 77(3): 451–462</w:t>
      </w:r>
    </w:p>
    <w:p w14:paraId="7C33337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*Henggeler, S.W., McCart MR, Cunningham PB, Chapman JE (2012). Enhancing the Effectiveness of Juvenile Drug Courts by Integrating Evidence-Based Practices. Journal of Consulting and Clinical Psychology, 80(2): 264–275</w:t>
      </w:r>
    </w:p>
    <w:p w14:paraId="53496CA9" w14:textId="1DDC319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Henggeler, S.W., Sheidow, A.J., Cunningham, P.B., Donohue, B.</w:t>
      </w:r>
      <w:r w:rsidR="00665F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C., Ford, J.D. 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(2008). Promoting the Implementation of an Evidence-Based Intervention for Adolescent Marijuana Abuse in Community Settings: Testing the Use of Intensive Quality Assurance. Journal of Clinical Child &amp; Adolescent Psychology, 37(3): 682-689</w:t>
      </w:r>
    </w:p>
    <w:p w14:paraId="42DA7DEA" w14:textId="77777777" w:rsidR="00A5335C" w:rsidRPr="00634EB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Holth, P., </w:t>
      </w: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orsheim, T., Sheidow, A.J.,  Ogden, T. &amp; Henggeler, S.W.  (2011). Intensive Quality Assurance of Therapist Adherence to Behavioral Interventions for Adolescent Substance Use Problems. Journal of Child &amp; Adolescent Substance Abuse, 20(4): 289-313</w:t>
      </w:r>
    </w:p>
    <w:p w14:paraId="1FE38E87" w14:textId="7B225197" w:rsidR="00A5335C" w:rsidRPr="00634EBC" w:rsidRDefault="00A5335C" w:rsidP="00A875E3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</w:t>
      </w:r>
      <w:r w:rsidR="00A875E3" w:rsidRPr="00634EBC">
        <w:rPr>
          <w:rFonts w:ascii="Garamond" w:hAnsi="Garamond"/>
          <w:color w:val="000000"/>
          <w:sz w:val="22"/>
          <w:szCs w:val="22"/>
        </w:rPr>
        <w:t>Letourneau EJ, Henggeler SW, Borduin CM, Schewe PA, McCart MR, Chapman JE, Saldana L.</w:t>
      </w:r>
      <w:r w:rsidR="00A875E3"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(2009). Multisystemic Therapy for Juvenile Sexual Offenders: 1-Year Results From a Randomized Effectiveness Trial. Journal of F</w:t>
      </w:r>
      <w:r w:rsid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mily Psychology, 23(1): 89–102</w:t>
      </w:r>
    </w:p>
    <w:p w14:paraId="77DF93BA" w14:textId="77777777" w:rsidR="00A5335C" w:rsidRPr="00634EB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Letourneau EJ, Henggeler SW, McCart MR, Borduin CM, Schewe PA, Armstrong KS (2013). Two-Year Follow-Up of a Randomized Effectiveness Trial Evaluating MST for Juveniles Who Sexually Offend. Journal of Family Psychology, 27(6): 978–985</w:t>
      </w:r>
    </w:p>
    <w:p w14:paraId="573339BC" w14:textId="6D3791CD" w:rsidR="00A5335C" w:rsidRPr="00634EB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McCart MR,Henggeler SW, Chapman JE,</w:t>
      </w:r>
      <w:r w:rsidR="00433295"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Cunningham PB, (2012). System-Level Effects of Integrating a Promising Treatment into Juvenile Drug C</w:t>
      </w: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urts. Journal of Substance Abuse Treatment, 43: 231–243</w:t>
      </w:r>
    </w:p>
    <w:p w14:paraId="633AC22D" w14:textId="710F82A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634EB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cCollister KE, French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MT, Sheidow AJ, Henggeler SW, Halliday-Boykins CA, (2009). Estimating the Differential Costs of Criminal Activity for Juvenile Drug Court Participants: Challenges and Recommendations. Journal of Behavi</w:t>
      </w:r>
      <w:r w:rsid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ral Health Services &amp; Research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 36(1): 111-126</w:t>
      </w:r>
    </w:p>
    <w:p w14:paraId="67123413" w14:textId="18EBEB71" w:rsidR="00A5335C" w:rsidRPr="00A5335C" w:rsidRDefault="00A5335C" w:rsidP="0043329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"+Rowland MD, Chapman JE, Henggeler SW (2008). Sibling Outcomes from a Randomized Trial of Evidence-Based Treatments with Substance Abusing Juvenile Offenders. Journal of Child &amp; Adolescent</w:t>
      </w:r>
      <w:r w:rsid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Substance Abuse, 17(3): 11-26</w:t>
      </w:r>
    </w:p>
    <w:p w14:paraId="4064AE58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Saldana L &amp; Henggeler, S.W. (2008). Improving Outcomes and Transporting Evidence-Based Treatments for Youth and Families with Serious Clinical Problems. Journal of Child &amp; Adolescent Substance Abuse, 17(3): 1-10</w:t>
      </w:r>
    </w:p>
    <w:p w14:paraId="71813FF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Schaeffer, CM, Henggele SWr, Ford JD, Mann, M,  Chang RC, Chapman JE (2014). RCT of a promising vocational/employment program for high-risk juvenile offenders. Journal of Substance Abuse Treatment, 46: 134–143</w:t>
      </w:r>
    </w:p>
    <w:p w14:paraId="067F799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chaeffer, CM, Henggeler SW, Chapman JE,  Halliday-Boykins CA, Cunningham PB,  Randall J, and Shapiro SB (2010). Mechanisms of Effectiveness in Juvenile Drug Court: Altering Risk Processes Associated with Delinquency and Substance Abuse. Drug Court Review, 7(1): 57-94</w:t>
      </w:r>
    </w:p>
    <w:p w14:paraId="59C2D30C" w14:textId="1CC9F33F" w:rsidR="00A5335C" w:rsidRPr="00A5335C" w:rsidRDefault="00A5335C" w:rsidP="0043329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"+Schaeffer, CM, Saldana L, Rowland MD, Henggeler SW &amp; Swenson CC (2008). New Initiatives in Improving Youth and Family Outcomes by Importing Evidence-Based Practices. Journal of Child &amp;</w:t>
      </w:r>
      <w:r w:rsid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dolescent Substance Abuse, 17(3): 27-45"</w:t>
      </w:r>
    </w:p>
    <w:p w14:paraId="22275E6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Schaeffer, CM, Swenson CC, Tuerk EH, Henggeler SW (2013). Comprehensive treatment for co-occurring child maltreatment and parental substance abuse: Outcomes from a 24-month pilot study of the MST-Building Stronger Families program. Child Abuse &amp; Neglect, 37: 596– 607</w:t>
      </w:r>
    </w:p>
    <w:p w14:paraId="5B5E917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choenwald S.K., Heiblum N, Saldana L, Henggeler SW (2008). The International Implementation of Multisystemic Therapy. Evaluation &amp; the Health Professions, 31(2): 211-225</w:t>
      </w:r>
    </w:p>
    <w:p w14:paraId="55FEF3C5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heidow, A.J.  &amp; Henggeler SW (2008). Multisystemic Therapy for Alcohol and Other Drug Abuse in Delinquent Adolescents. Alcoholism Treatment Quarterly, 26(1-2): 125-145</w:t>
      </w:r>
    </w:p>
    <w:p w14:paraId="30DAA43C" w14:textId="13AE3CAF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Sheidow, A.J.,  Jayawardhana J, Bradford WD, Henggeler SW &amp;  Shapiro SB (2012). Money Matters: Cost-Effectiveness of Juvenile Drug Court with and without Evidence-Based Treatments,. Journal of Chi</w:t>
      </w:r>
      <w:r w:rsid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ld &amp; Adolescent Substance Abus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 21(1): 69-90</w:t>
      </w:r>
    </w:p>
    <w:p w14:paraId="4EDB593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Sheidow, A.J., Donohue, B.C., Hill, H.H., Henggeler, S.W. &amp; Ford, J.D. (2008). Development of an Audiotape Review System for Supporting Adherence to an Evidence-Based Treatment. Professional Psychology: Research and Practice, 39(5): 553–560</w:t>
      </w:r>
    </w:p>
    <w:p w14:paraId="4FF9FDB3" w14:textId="77777777" w:rsidR="00A5335C" w:rsidRPr="00433295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+Swenson CC, Schaeffer </w:t>
      </w:r>
      <w:r w:rsidRP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CM, Henggeler SW, Faldowski R, Mayhew AM (2010). Multisystemic Therapy for Child Abuse and Neglect: A Randomized Effectiveness Trial. Journal of Family Psychology, 24(4): 497–507</w:t>
      </w:r>
    </w:p>
    <w:p w14:paraId="4486A5C0" w14:textId="15AB45A9" w:rsidR="00A5335C" w:rsidRPr="00433295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Tuerk EH, McCart MR, Henggeler SW (2012). Collaboration in Family Therapy. </w:t>
      </w:r>
      <w:r w:rsidR="008916A5" w:rsidRPr="008916A5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Journal of clinical psychology</w:t>
      </w:r>
      <w:r w:rsidRP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: </w:t>
      </w:r>
      <w:r w:rsidR="008916A5" w:rsidRP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n session</w:t>
      </w:r>
      <w:r w:rsidRPr="0043329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 68(2): 168–178</w:t>
      </w:r>
    </w:p>
    <w:p w14:paraId="5D572474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6EE90B17" w14:textId="77777777" w:rsidR="00A875E3" w:rsidRPr="00A875E3" w:rsidRDefault="00A875E3" w:rsidP="00A875E3">
      <w:pPr>
        <w:ind w:left="993" w:hanging="993"/>
        <w:rPr>
          <w:rFonts w:ascii="Garamond" w:eastAsia="Times New Roman" w:hAnsi="Garamond" w:cs="Times New Roman"/>
          <w:b/>
          <w:color w:val="000000"/>
          <w:szCs w:val="22"/>
          <w:u w:val="single"/>
          <w:lang w:val="en-GB"/>
        </w:rPr>
      </w:pPr>
      <w:r w:rsidRPr="00A875E3">
        <w:rPr>
          <w:rFonts w:ascii="Garamond" w:eastAsia="Times New Roman" w:hAnsi="Garamond" w:cs="Times New Roman"/>
          <w:b/>
          <w:color w:val="000000"/>
          <w:szCs w:val="22"/>
          <w:u w:val="single"/>
          <w:lang w:val="en-GB"/>
        </w:rPr>
        <w:t>Nurse-Family Partnership</w:t>
      </w:r>
    </w:p>
    <w:p w14:paraId="7C919BE6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 Olds, D.L. (2009). In Support of Disciplined Passion. Journal of Experimental Criminology, 5(2): 201-214</w:t>
      </w:r>
    </w:p>
    <w:p w14:paraId="7916CEF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 w:hint="eastAsia"/>
          <w:color w:val="000000"/>
          <w:sz w:val="22"/>
          <w:szCs w:val="22"/>
          <w:lang w:val="en-GB"/>
        </w:rPr>
        <w:lastRenderedPageBreak/>
        <w:t>* Olds, D.L. (2008). Preventing Child Maltreatment and Crime with Prenatal and Infancy Support of Parents: The Nurse</w:t>
      </w:r>
      <w:r w:rsidRPr="00A5335C">
        <w:rPr>
          <w:rFonts w:ascii="Noteworthy Bold" w:eastAsia="Times New Roman" w:hAnsi="Noteworthy Bold" w:cs="Noteworthy Bold"/>
          <w:color w:val="000000"/>
          <w:sz w:val="22"/>
          <w:szCs w:val="22"/>
          <w:lang w:val="en-GB"/>
        </w:rPr>
        <w:t>‐</w:t>
      </w:r>
      <w:r w:rsidRPr="00A5335C">
        <w:rPr>
          <w:rFonts w:ascii="Garamond" w:eastAsia="Times New Roman" w:hAnsi="Garamond" w:cs="Times New Roman" w:hint="eastAsia"/>
          <w:color w:val="000000"/>
          <w:sz w:val="22"/>
          <w:szCs w:val="22"/>
          <w:lang w:val="en-GB"/>
        </w:rPr>
        <w:t>Family Partnership. Journal of Scandinavian Studies in Criminology and Crime Prevention, 9(S1): 2-24</w:t>
      </w:r>
    </w:p>
    <w:p w14:paraId="7B1003FF" w14:textId="77777777" w:rsid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 Olds, D.L. (2012). Improving the Life Chances of Vulnerable Children and Families with Prenatal and Infancy Support of Parents: The Nurse-Family Partnership. Psychosocial Intervention, 21(2): 129-143</w:t>
      </w:r>
    </w:p>
    <w:p w14:paraId="700103B5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3076351D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Bentley M.J., Lin H., Fernandez, T.V., Lee, M., Yrigollen, C.M., Pakstis, A.J., Katsovich, L., Olds, D.L., Grigorenko, E.L., Leckman, J.F. (2013). Gene variants associated with antisocial behaviour: a latent variable approach. Journal of Child Psychology and Psychiatry, 54(10): 1074–1085</w:t>
      </w:r>
    </w:p>
    <w:p w14:paraId="41E06D88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Colleen P. Crittenden; Neil W. Boris; Janet C. Rice; Catherine A. Taylor &amp; David L. Olds (2009). The Role of Mental Health Factors, Behavioral Factors, and Past Experiences in the Prediction of Rapid Repeat Pregnancy in Adolescence. Journal of Adolescent Health, 44(1): 25-32</w:t>
      </w:r>
    </w:p>
    <w:p w14:paraId="59D6C5A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Eckenrode, J.; Campa, M.; Luckey, D.; Henderson Jr, C.; Cole, R.; Kitzman, H.; Anson, E.; Sidora-Arcoleo, K.; Powers, J. &amp; Olds, D. (2010). Long-term Effects of Prenatal and Infancy Nurse Home Visitation on the Life Course of Youths 19-Year Follow-up of a Randomized Trial. Archives of Pediatrics and Adolescent Medicine (Arch Pediatr Adolesc Med), 164(1): 9-15</w:t>
      </w:r>
    </w:p>
    <w:p w14:paraId="1F68BFC8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icks, D.,  Larson, C., Nelson, C.,  Olds, D.L. &amp;  Johnston, E. (2008). The Influence of Collaboration on Program Outcomes The Colorado Nurse–Family Partnership. Evaluation review, 32(5): 453-477</w:t>
      </w:r>
    </w:p>
    <w:p w14:paraId="10920CAA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Ingoldsby EM, Baca P, McClatchey MW, Luckey DW, Ramsey MO, Loch JM, Lewis J, Blackaby TS, Petrini MB, Smith BJ, McHale M, Perhacs M, Olds DL. (2013). Quasi-Experimental Pilot Study of Intervention to Increase Participant Retention and Completed Home Visits in the Nurse–Family Partnership. Prevention Science, 14(6): 525-534</w:t>
      </w:r>
    </w:p>
    <w:p w14:paraId="4DFC814A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Jack, S.M., Ford-Gilboe, M., Wathen, C.N., Davidov, D.M., McNaughton, D.B., Coben, J.H., Olds, D.L., Macmillan, H.L.; NFP IPV Research Team. (2012). Development of a nurse home visitation intervention for intimate partner violence. BMC Health Services Research, 12(50): 1-14</w:t>
      </w:r>
    </w:p>
    <w:p w14:paraId="6AF8E22D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Kitzman, H.; Olds, D.; Cole, R.; Hanks, C.; Anson, E.; Arcoleo,K.; Luckey D.; Knudtson, M.; Henderson Jr, &amp; Holmberg, J. (2010). Enduring Effects of Prenatal and Infancy Home Visiting by Nurses on Children Follow-up of a Randomized Trial Among Children at Age 12 Years. Archives of Pediatrics and Adolescent Medicine (Arch Pediatr Adolesc Med), 164(5): 412-418</w:t>
      </w:r>
    </w:p>
    <w:p w14:paraId="6909C09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O'Brien, RA, Moritz P, Luckey DW, McClatchey MW, Ingoldsby EM, Olds DL. (2012). Mixed Methods Analysis of Participant Attrition in the Nurse-Family Partnership. Prevention Science, 13(3): 219-228</w:t>
      </w:r>
    </w:p>
    <w:p w14:paraId="362D945B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Olds, D.; Donelan-McCall, N.; O'Brien, R.; MacMillan, H.; Jack, S.; Jenkins, T.; Dunlap III, W.; O'Fallon, M.; Yost, E.; Thorland, B.; Pinto, F.; Gasbarro, M.; Baca, P.; Melnick, A. &amp; Beeber, L. (2013). Improving the Nurse-Family Partnership in Community Practice. Pediatrics, 132(2): 109-118</w:t>
      </w:r>
    </w:p>
    <w:p w14:paraId="0DA12F7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Olds, D.; Holmberg, J.; Donelan-McCall, N.; Luckey, D.; Knudtson, M.; Robinson, j. (2014). Effects of Home Visits by Paraprofessionals and by Nurses on Children: Follow-up of a Randomized Trial at Ages 6 and 9 Years. JAMA Pediatrics, 168(2): 114-121</w:t>
      </w:r>
    </w:p>
    <w:p w14:paraId="7BA5C75B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Olds, D.; Kitzman, H.; Cole, R.; Hanks, C.; Arcoleo, K.; Anson, E.; Luckey, D.; Knudtson, M.; Henderson Jr, C.; Bondy, J. &amp; Stevenson, A. (2010). Enduring Effects of Prenatal and Infancy Home Visiting by Nurses on Maternal Life Course and Government Spending Follow-up of a Randomized Trial Among Children at Age 12 Years. Archives of Pediatrics and Adolescent Medicine (Arch Pediatr Adolesc Med), 164(5): 419-424</w:t>
      </w:r>
    </w:p>
    <w:p w14:paraId="21DDEEF0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Olds, D.L., Kitzman, H., Knudtson, M.D,.  Anson, E., Smith, J. A.  &amp;  Cole, R. (2014). Effect of Home Visiting by Nurses on Maternal and Child Mortality Results of a 2-Decade Follow-up of a Randomized Clinical Trial. JAMA Pediatrics, 168(9): 800-806</w:t>
      </w:r>
    </w:p>
    <w:p w14:paraId="5A2430D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idora-Arcoleo, K.; Anson, E.; Lorber, M.; Cole, R. Olds, D. &amp; Kitzman, H. (2010). Differential Effects of a Nurse Home-Visiting Intervention on Physically Aggressive Behavior in Children. Journal of Pediatric Nursing, 25(1): 35–45</w:t>
      </w:r>
    </w:p>
    <w:p w14:paraId="3972CF7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Welsh, B.  C. ;  Sullivan, C. J. &amp; Olds,  D. L. (2010). When Early Crime Prevention Goes to Scale: A New Look at the Evidence. Prevention Science, 11(2): 115-125</w:t>
      </w:r>
    </w:p>
    <w:p w14:paraId="048F0CBD" w14:textId="77777777" w:rsid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Zielinski, D.S., Eckenrode, J., Olds, D.L.. (2009). Nurse home visitation and the prevention of child maltreatment: Impact on the timing of official reports. Development and Psychopathology, 21(1): 441–453</w:t>
      </w:r>
    </w:p>
    <w:p w14:paraId="454A43AA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4D12A31B" w14:textId="77777777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5F080E2F" w14:textId="6B1DC44F" w:rsidR="00A875E3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riple P</w:t>
      </w:r>
    </w:p>
    <w:p w14:paraId="531516F0" w14:textId="77777777" w:rsidR="00A875E3" w:rsidRPr="00A5335C" w:rsidRDefault="00A875E3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</w:p>
    <w:p w14:paraId="7EE85AB7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*Adamson, M., Morawska, A. &amp; Sanders, M.R. (2013). Childhood Feeding Difficulties: A Randomized Controlled Trial of a Group-Based Parenting Intervention. Journal of Developmental &amp; Behavioral Pediatrics, 34(5): 293-302</w:t>
      </w:r>
    </w:p>
    <w:p w14:paraId="32ED1731" w14:textId="72A494C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Bodenmann, G., Cina, A., Ledermann, T. &amp; Sanders, M. R.  (2008). The efficacy of Positive Parenting Program (Triple P) in improving parenting and child behavior: A comparison with two other treatment conditions. Behaviour Research and Therapy, 46: 411-427</w:t>
      </w:r>
    </w:p>
    <w:p w14:paraId="4C9F7E41" w14:textId="3C008040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Boyle, C.L., Sanders, M.R., Lutzker, J.R., Prinz, R.J., Shapiro, C. &amp; Whitaker, D.J.  (2010). An Analysis of Training, Generalization, and Maintenance Effects of Primary Care Triple P for Parents of Preschool-Aged Chi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ldren with Disruptive Behavior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Child Psychi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try &amp; Human Development, 41(1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14-131</w:t>
      </w:r>
    </w:p>
    <w:p w14:paraId="1DBB5A15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Calam, R., Jones, S., Sanders, M.R., Dempsey, R., &amp; Sandhani, V (2012). Parenting and the emotional and behavioural adjustment of young children in families with a parent with bipolar disorder. Behavioural and Cognitive Psychotherapy, 40(4): 425-437</w:t>
      </w:r>
    </w:p>
    <w:p w14:paraId="377BA2A2" w14:textId="74CECB8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Calam, R., Sanders, M.R., Miller, C., Sadhnani, V., Carmont, S.  (2008). Can technology and the media help reduce dysfunctional parenting and increase engagement with preventative parenting interventions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? Child Maltreatment, 13(4):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347-61</w:t>
      </w:r>
    </w:p>
    <w:p w14:paraId="1D1AF3E0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%Chand, N., Farruggia, S., Dittman, C.,  Wai Chu, J.T.  &amp; Sanders, M.R. (2013). Promoting positive youth development through a brief parenting intervention program. Youth Studies Australia, 32(1): 29-36</w:t>
      </w:r>
    </w:p>
    <w:p w14:paraId="2E0A95BE" w14:textId="3113826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Chu, J., Farruggia, S., &amp; Sanders, M.R., &amp; Ralph, A. (2012). Towards a public health approach to parenting programs for parents of adolescents. Journal of P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ublic Health, 34(s1): i41 – i47</w:t>
      </w:r>
    </w:p>
    <w:p w14:paraId="671F6ACB" w14:textId="323F4C84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Clarke, S.A., Calam, R., Morawska, A. &amp; Sanders, M.R. (2013). Developing web-based Triple P ‘Positive Parenting Programme’ for families of children wit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h asthma. Child : care, health and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development, 40(4): 492-497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</w:p>
    <w:p w14:paraId="3B50E69B" w14:textId="76C6B986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%Dittma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, C.K., &amp; Sanders, M.R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(2009). The Triple P Positive Parenting programm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 and early childhood education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The First Years (Nga Tau Tuatahi), 11(2): 18-24</w:t>
      </w:r>
    </w:p>
    <w:p w14:paraId="29ABA1A0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Dittman, C.K., Farruggia, S.P., Palmer, M.L., Sanders, M.R. &amp; Keown, L.J. (2014). Predicting Success in an Online Parenting Intervention: The Role of Child, Parent, and Family Factors. Journal of Family Psychology, 28(2): 236–243</w:t>
      </w:r>
    </w:p>
    <w:p w14:paraId="38643E62" w14:textId="6614503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Dittman, C.K., Keown, L.J., Sanders, M.R., Rose, D., Farruggia, S.P., &amp; Sofronoff, K.  (2011). An epidemiological examination of parenting and family correlates of emotio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al problems in young children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American Journal of </w:t>
      </w:r>
      <w:r w:rsidR="00C911E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rthopsychiatry, 81(3): 358-368</w:t>
      </w:r>
    </w:p>
    <w:p w14:paraId="78BA057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Doherty, F.M., Calam, R. &amp; Sanders, M.R. (2013). Positive Parenting Program (Triple P) for families of adolescents with Type 1 diabetes: a randomized controlled trial of self-directed Teen Triple P. Journal of pediatric psychology, 38(8): 846-858</w:t>
      </w:r>
    </w:p>
    <w:p w14:paraId="1370E4ED" w14:textId="1AFD7DD0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Evans, T., Whittingham, K., Sanders, M., Colditz, P. &amp; Boyd, R.N. (2014). Are parenting interventions effective in improving the relationship between mot</w:t>
      </w:r>
      <w:r w:rsidR="00447D1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hers and their preterm infants?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Infant Behavior and Development, 37(2): 131-154</w:t>
      </w:r>
    </w:p>
    <w:p w14:paraId="6D0B1636" w14:textId="38264FA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Ferrari, A., Whittingham, K., Boyd, R., Sanders, M.R., &amp; Colditz, P. (2011). Prem Triple P a new parenting intervention for parents of infants born very pret</w:t>
      </w:r>
      <w:r w:rsidR="00730952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rm: Acceptability and barrier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Infant Behavior and Development, 34: 602-609</w:t>
      </w:r>
      <w:r w:rsidR="00447D1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</w:p>
    <w:p w14:paraId="12B738EA" w14:textId="07D899D0" w:rsidR="00375B77" w:rsidRDefault="00A5335C" w:rsidP="00375B77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Foster, E.M., Prinz, R.J., Sanders, M.R., &amp; Shapiro, C.J.  (2008). The costs of a public health infrastructure for deliveri</w:t>
      </w:r>
      <w:r w:rsid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g parenting and family suppor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hildren a</w:t>
      </w:r>
      <w:r w:rsid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d Youth Services Review, 30(5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493-501</w:t>
      </w:r>
    </w:p>
    <w:p w14:paraId="1F204106" w14:textId="704A74BD" w:rsidR="00375B77" w:rsidRPr="00375B77" w:rsidRDefault="00A5335C" w:rsidP="00375B77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Frank, T.J., Keown, L.J., Dittman, C.K. &amp; </w:t>
      </w:r>
      <w:r w:rsidRP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Sanders, M.R. (2014). Using Father Preference Data to Increase Father Engagement in Evidence-Based Parenting Programs. Journal of Child and Family Studies, </w:t>
      </w:r>
      <w:r w:rsidR="00375B77" w:rsidRPr="00375B77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24</w:t>
      </w:r>
      <w:r w:rsidR="005A2D86">
        <w:rPr>
          <w:rFonts w:ascii="Garamond" w:eastAsia="Times New Roman" w:hAnsi="Garamond" w:cs="Times New Roman"/>
          <w:sz w:val="22"/>
          <w:szCs w:val="22"/>
          <w:lang w:val="en-GB" w:eastAsia="en-GB"/>
        </w:rPr>
        <w:t>(4), 937-947</w:t>
      </w:r>
    </w:p>
    <w:p w14:paraId="5AECCA43" w14:textId="2EACD376" w:rsidR="00A5335C" w:rsidRPr="00375B77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Fujiwara, T., Kato, N., &amp; Sanders, M.R.  (2011). Effectiveness of Group Positive Parenting Program (Triple P) in changing child behavior, parenting style, and parental adjustment: An inte</w:t>
      </w:r>
      <w:r w:rsidR="00375B77" w:rsidRP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rvention study in Japan</w:t>
      </w:r>
      <w:r w:rsidRP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Child and Family Studies, 20: 804-813</w:t>
      </w:r>
    </w:p>
    <w:p w14:paraId="49185D1B" w14:textId="23B29F6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Haslam, D., Filus, A., Morawska, A., Sanders M.R. &amp; Fletcher, R. (2014). The Work–Family Conflict Scale (WAFCS): Development and Initial Validation of a Self-report Measure of Work–Family Conflict for Use with Parents. Child </w:t>
      </w:r>
      <w:r w:rsidR="00375B7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Psychiatry &amp; Human Developmen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-12</w:t>
      </w:r>
    </w:p>
    <w:p w14:paraId="46B8BCC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aslam, D.M.,  Sanders,M.R. &amp; Sofronoff, K.  (2013). Reducing Work and Family Conflict in Teachers: A Randomised Controlled Trial of Workplace Triple P. School mental health, 5(2): 70-82</w:t>
      </w:r>
    </w:p>
    <w:p w14:paraId="38302F89" w14:textId="5D9D560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Healy, K., Sanders, M.R. &amp; Iyer, A. (2013). Parenting Practices, Children’s Peer Relationships and Being Bullied at School. Journ</w:t>
      </w:r>
      <w:r w:rsidR="00E02C4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l of Child and Family Studie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-14</w:t>
      </w:r>
    </w:p>
    <w:p w14:paraId="2A638B2B" w14:textId="1C890212" w:rsidR="00A5335C" w:rsidRPr="00514A64" w:rsidRDefault="00A5335C" w:rsidP="00514A64">
      <w:pPr>
        <w:ind w:left="993" w:hanging="993"/>
        <w:rPr>
          <w:rFonts w:ascii="Garamond" w:eastAsia="Times New Roman" w:hAnsi="Garamond" w:cs="Times New Roman"/>
          <w:sz w:val="22"/>
          <w:szCs w:val="22"/>
          <w:lang w:val="en-GB" w:eastAsia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Healy,</w:t>
      </w:r>
      <w:r w:rsid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K.L &amp; Sanders, M.R. (2014). Randomized Controlled Trial of a Family Intervention for Children Bullied by Peers. Behavior </w:t>
      </w:r>
      <w:r w:rsidRP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Therapy, 45(6): </w:t>
      </w:r>
      <w:r w:rsidR="00375B77">
        <w:rPr>
          <w:rFonts w:ascii="Garamond" w:eastAsia="Times New Roman" w:hAnsi="Garamond" w:cs="Times New Roman"/>
          <w:sz w:val="22"/>
          <w:szCs w:val="22"/>
          <w:lang w:val="en-GB" w:eastAsia="en-GB"/>
        </w:rPr>
        <w:t>760-777</w:t>
      </w:r>
    </w:p>
    <w:p w14:paraId="47DEAEF6" w14:textId="51E9AEA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*Joachim, S., S</w:t>
      </w:r>
      <w:r w:rsidR="00514A64" w:rsidRP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nders, M.R., &amp; Turner, K.M.T. (2010). Reducing Preschoolers' Disruptive Behaviour in P</w:t>
      </w:r>
      <w:r w:rsidRP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ublic with </w:t>
      </w:r>
      <w:r w:rsidR="00514A64" w:rsidRP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 Brief Parent Discussion</w:t>
      </w:r>
      <w:r w:rsidR="00514A6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Group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hild Psychiatry &amp; Human Development, 41: 47-60</w:t>
      </w:r>
    </w:p>
    <w:p w14:paraId="44EAF200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Jones, S., Calam, R., Sanders,M.,  Diggle,P.J., Dempsey, R. &amp; Sadhnani, V. (2014). A Pilot Web Based Positive Parenting Intervention to Help Bipolar Parents to Improve Perceived Parenting Skills and Child Outcomes. Behavioural and Cognitive Psychotherapy, 42(3): 283-296</w:t>
      </w:r>
    </w:p>
    <w:p w14:paraId="0452D3A7" w14:textId="14D9E3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Kirby, J.N. &amp; Sanders, M.R. (2013). Using a Behavioural Family Intervention to Produce a Three-Generational Bene</w:t>
      </w:r>
      <w:r w:rsidR="00722E7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fi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 on Family Outcomes: A Case Report. Behaviour Change, 30: 249-261</w:t>
      </w:r>
    </w:p>
    <w:p w14:paraId="788E657D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Kirby, J.N. &amp; Sanders, M.R. (2014). A randomized controlled trial evaluating a parenting program designed specifically for grandparents. Behaviour Research and Therapy, 52: 35-44</w:t>
      </w:r>
    </w:p>
    <w:p w14:paraId="09D8529E" w14:textId="09BE546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Kirby, J.N. &amp; Sanders, M.R. (2013). The Acceptability of Parenting Strategies for Grandparents Providing Care to Their Gra</w:t>
      </w:r>
      <w:r w:rsidR="00722E7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dchildren. Prevention Scienc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-11</w:t>
      </w:r>
    </w:p>
    <w:p w14:paraId="4AE62195" w14:textId="0C2920E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Kirby, J.N. &amp; Sanders, M.R.  (2012). Using consumer input to tailor evidence-based parenting interventio</w:t>
      </w:r>
      <w:r w:rsidR="00722E7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s to the needs of grandparent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Child and F</w:t>
      </w:r>
      <w:r w:rsidR="00722E7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mily Studies, 21 (4): 626- 636</w:t>
      </w:r>
    </w:p>
    <w:p w14:paraId="4E01D228" w14:textId="05F801CF" w:rsidR="00D450D5" w:rsidRDefault="00A5335C" w:rsidP="00D450D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Leung, C., Fan,</w:t>
      </w:r>
      <w:r w:rsidR="00722E74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. &amp; Sanders, M.R. (2013). The effectiveness of a Group Triple P with Chinese parents who have a child with developmental disabilities: A randomized controlled trial. Research in Developmental Disabilities, 34(3):  976–984</w:t>
      </w:r>
    </w:p>
    <w:p w14:paraId="5BD438E8" w14:textId="014AB5E5" w:rsidR="00A5335C" w:rsidRPr="00D450D5" w:rsidRDefault="00A5335C" w:rsidP="00D450D5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"%Leung, C</w:t>
      </w:r>
      <w:r w:rsidRPr="00D450D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, Sanders, M.R., Fung, B. &amp;  Kirby, J. (2014). The effectiveness of the Grandparent Triple P program with Chinese families: A randomized controlled trial</w:t>
      </w:r>
      <w:r w:rsidR="002226E8" w:rsidRPr="00D450D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Family Studies</w:t>
      </w:r>
      <w:r w:rsidR="002226E8" w:rsidRPr="00D450D5">
        <w:rPr>
          <w:rFonts w:ascii="Garamond" w:eastAsia="Times New Roman" w:hAnsi="Garamond" w:cs="Times New Roman"/>
          <w:sz w:val="22"/>
          <w:szCs w:val="22"/>
          <w:lang w:val="en-GB" w:eastAsia="en-GB"/>
        </w:rPr>
        <w:t xml:space="preserve">, </w:t>
      </w:r>
      <w:r w:rsidR="002226E8" w:rsidRPr="00D450D5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20</w:t>
      </w:r>
      <w:r w:rsidR="002226E8" w:rsidRPr="00D450D5">
        <w:rPr>
          <w:rFonts w:ascii="Garamond" w:eastAsia="Times New Roman" w:hAnsi="Garamond" w:cs="Times New Roman"/>
          <w:sz w:val="22"/>
          <w:szCs w:val="22"/>
          <w:lang w:val="en-GB" w:eastAsia="en-GB"/>
        </w:rPr>
        <w:t>(2), 104-117.</w:t>
      </w:r>
    </w:p>
    <w:p w14:paraId="7797FDA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D450D5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Love, S.M., Sanders, M.R., Metzler, C.W., Prinz, R.J. &amp; Kast, E.Z. (2013). Enhancing Accessibility and Engagement in Evidence-Based Parenting Programs to Reduce Maltreatment: Conversations With Vulnerabl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Parents. Journal of public child welfare, 7(1): 20–38</w:t>
      </w:r>
    </w:p>
    <w:p w14:paraId="1CEC27E0" w14:textId="607E49E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atsumoto, Y., Sofronoff, K. &amp; Sanders, M.R.  (2010). Investigation of the Effectiveness and Social Validity of the Triple P Positive Parenting Program in Japane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se Society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Jour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al of Family Psychology, 24(1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87-91</w:t>
      </w:r>
    </w:p>
    <w:p w14:paraId="2AC2753F" w14:textId="639A77E4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atsumoto, Y., Sofronoff, K., &amp; Sanders, M.R (2008). Socio-ecological predictor model of parental intention to participate in Tripl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 P-Positive Parenting Program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Journal of Child and Family Studies, 18(3): 274-283</w:t>
      </w:r>
    </w:p>
    <w:p w14:paraId="0118C68F" w14:textId="07EF9671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azzucchelli T.G. &amp; Sanders, M.R. (2014). Parenting From the Outside-In: A Par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digm Shift in Parent Training?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Behaviour Change, 31 (2): 102–109</w:t>
      </w:r>
    </w:p>
    <w:p w14:paraId="2E86192B" w14:textId="7BF0F213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azzucchelli T.G. &amp; Sanders, M.R. (2011). Preventing behavioural and emotional problems in children who have a developmental disab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lity: A public health approach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Research in Developmental Disabilities, 32: 2148-2156</w:t>
      </w:r>
    </w:p>
    <w:p w14:paraId="69804975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azzucchelli T.G. &amp; Sanders, M.R. (2010). Facilitating Practitioner Flexibility within Evidence Based Practice: Lessons from a system of parenting support. Clinical Psychology: Science &amp; Practice, 17: 238-252</w:t>
      </w:r>
    </w:p>
    <w:p w14:paraId="798EF3BE" w14:textId="3263A52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Mejia, A., Calam, R. &amp; Sanders, M.R.  (2012). A review of parenting programs in developing countries: Opportunities and challenges for preventing emotional and beha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vioral difficulties in children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linical Child and Family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Psychology Review, 15: 163-175</w:t>
      </w:r>
    </w:p>
    <w:p w14:paraId="7C29A745" w14:textId="6FC37EB5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Mejia, A., Calam,R. &amp; Sanders, M.R. (2014). Examining Delivery Preferences and Cultural Relevance of an Evidence-Based Parenting Program in a Low-Resource Setting of Central America: Approaching Parents as Consumers. Jour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al of Child and Family Studie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-12</w:t>
      </w:r>
    </w:p>
    <w:p w14:paraId="65030DF5" w14:textId="22D12D6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etzler, C., Sanders, M.R., Rusby, J., &amp; Crowley, R. (2012). Using Consumer Preference Information to Increase the Reach and Impact of Media-Based Parenting Interventions in a Public Healt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h Approach to Parenting Suppor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Behavior Therapy, 43 (2): 257-70</w:t>
      </w:r>
    </w:p>
    <w:p w14:paraId="413B4EA3" w14:textId="4B845D6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Morawska, A., &amp; Sanders, M.R (2008). Parenting gifted and talented children: What are the key child 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behaviour and parenting issues?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Australian and New Zealand Journal of Psychiatry, 42: 819-827</w:t>
      </w:r>
    </w:p>
    <w:p w14:paraId="1B44ACDE" w14:textId="07B0A8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orawska, A., &amp; Sanders, M.R.  (2009). An evaluation of a behavioural parenting intervention for parents of gifted children. Beh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viour Research and Therapy, 47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463-470</w:t>
      </w:r>
    </w:p>
    <w:p w14:paraId="34A87879" w14:textId="789B3F73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orawska, A., &amp; Sanders, M.R.  (2009). Parenting gifted and talented children: Conceptual and empirical foundations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Gifted Child Quarterly, 53(3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63-173</w:t>
      </w:r>
    </w:p>
    <w:p w14:paraId="3CA7D91E" w14:textId="232E6F82" w:rsidR="002226E8" w:rsidRDefault="00A5335C" w:rsidP="002226E8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Morawska, A., Haslam, D., Milne, D., &amp; Sanders, M.R.  (2011). Evaluation of a brief parenting discussion group</w:t>
      </w:r>
      <w:r w:rsid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for parents of young children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Journal of Developmental &amp; Behavioral Pediatrics, 32(2): 136-145</w:t>
      </w:r>
    </w:p>
    <w:p w14:paraId="4BA757A8" w14:textId="71FB0611" w:rsidR="00A5335C" w:rsidRPr="002226E8" w:rsidRDefault="00A5335C" w:rsidP="002226E8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Morawska, A., Ramadewi, M.D., &amp; Sanders, M.R. (2014). Using epidemiological survey data to examine factors influencing participation in parent-training programs. Journ</w:t>
      </w:r>
      <w:r w:rsidR="002226E8"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al of Early Childhood Research, </w:t>
      </w:r>
      <w:r w:rsidR="002226E8" w:rsidRPr="002226E8">
        <w:rPr>
          <w:rFonts w:ascii="Garamond" w:eastAsia="Times New Roman" w:hAnsi="Garamond" w:cs="Times New Roman"/>
          <w:sz w:val="22"/>
          <w:szCs w:val="22"/>
          <w:lang w:val="en-GB" w:eastAsia="en-GB"/>
        </w:rPr>
        <w:t>1476718X14536952.</w:t>
      </w:r>
    </w:p>
    <w:p w14:paraId="5D4B447A" w14:textId="427105CE" w:rsidR="000A4847" w:rsidRPr="002226E8" w:rsidRDefault="00A5335C" w:rsidP="000A4847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Morawska, A., Sanders, M.R., Goadby, E., Headley, </w:t>
      </w:r>
      <w:r w:rsidR="002226E8"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C., Hodge, L. McAulliffe, C., </w:t>
      </w: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nderson, E.  (2011). Is the Triple P-Positive Parenting Program acceptable to parents from c</w:t>
      </w:r>
      <w:r w:rsidR="002226E8"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ulturally diverse backgrounds? </w:t>
      </w: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Journal of Child and Family Studies, 20: 614-622</w:t>
      </w:r>
    </w:p>
    <w:p w14:paraId="7904C839" w14:textId="4624B3B6" w:rsidR="00A5335C" w:rsidRPr="002226E8" w:rsidRDefault="00A5335C" w:rsidP="002226E8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+Morawska, A., Sanders, M.R., O’Brien, J., McAulliffe, C., Pope, S., &amp; Anderson, E.  (2012). Practitioner Perceptions of the Use of the Triple P – Positive Parenting Program w</w:t>
      </w:r>
      <w:r w:rsidR="000A4847"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th Culturally Diverse Families</w:t>
      </w:r>
      <w:r w:rsidRPr="002226E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. Australian Journal of Primary Health, </w:t>
      </w:r>
      <w:r w:rsidR="000A4847" w:rsidRPr="002226E8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18</w:t>
      </w:r>
      <w:r w:rsidR="000A4847" w:rsidRPr="002226E8">
        <w:rPr>
          <w:rFonts w:ascii="Garamond" w:eastAsia="Times New Roman" w:hAnsi="Garamond" w:cs="Times New Roman"/>
          <w:sz w:val="22"/>
          <w:szCs w:val="22"/>
          <w:lang w:val="en-GB" w:eastAsia="en-GB"/>
        </w:rPr>
        <w:t>(4), 313-320.</w:t>
      </w:r>
    </w:p>
    <w:p w14:paraId="47821F47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Morawska, A., Tometzki, H. &amp; Sanders M.R. (2014). An Evaluation of the Efficacy of a Triple P-Positive Parenting Program Podcast Series. Journal of Developmental &amp; Behavioral Pediatrics, 35(2): 128-137</w:t>
      </w:r>
    </w:p>
    <w:p w14:paraId="65F6C846" w14:textId="3013CC0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Morawska, A., Winter, L., &amp; Sanders, M.R.  (2009). Parenting knowledge and its role in the prediction of dysfunctional parenting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and disruptive child behaviour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hild: Care, Health and Development, 35(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2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217-226</w:t>
      </w:r>
    </w:p>
    <w:p w14:paraId="476E0B55" w14:textId="452BF5F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Nicholson, J.M., Phillips, M., Whitton. S., Halford W. K., &amp; Sanders M.R.  (2008). Promoting healthy stepfamilies: reasons for seeking help and perce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ved benefits from intervention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Family Matters, 77: 48-56</w:t>
      </w:r>
    </w:p>
    <w:p w14:paraId="63B596EA" w14:textId="43702CA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Palmer, ML.., Rose, D., Sanders, M.R., &amp; Randle, F.  (2012). Conflict between work and family among New Zealand t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achers with dependent children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Teaching and Teacher Education, 28: 1049-1058.</w:t>
      </w:r>
    </w:p>
    <w:p w14:paraId="486B837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Palmer,M.L.,  Henderson, M., Sanders,M.R., Keown, L.J. &amp; White, J. (2013). Study protocol: evaluation of a parenting and stress management programme: a randomised controlled trial of Triple P Discussion Groups and Stress Control. BMC Public Health, 13(888): 1-10</w:t>
      </w:r>
    </w:p>
    <w:p w14:paraId="5F9E9097" w14:textId="745167E5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Pennell, C., Whittingham, K., Boyd, R., Sanders, M. R., &amp; Colditz, P.  (2012). Prematurity and Parental Self-Efficacy: The Preterm Parenting &amp; Self-Efficacy Checklist. Infant Behaviour and Development, 35: 678-688</w:t>
      </w:r>
    </w:p>
    <w:p w14:paraId="611DEB70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Pickering ,J.A. &amp; Sanders, M.R. (2013). Enhancing Communities through the Design, Development and Dissemination of Positive Parenting Interventions. Journal of Applied Research on Children: Informing Policy for Children at Risk, 4(2): 1-16</w:t>
      </w:r>
    </w:p>
    <w:p w14:paraId="53DE07D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Pidgeon, A.M., &amp; Sanders, M.R.  (2009). Attributions, parental anger and risk of maltreatment.. International Journal of Child Health and Human Development, 2(1): 57-69</w:t>
      </w:r>
    </w:p>
    <w:p w14:paraId="07DEDEDB" w14:textId="54419DD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Prinz, R.J., Sanders, M.R., Shapiro, C.J., Whitaker, D.J. &amp; Lutzker, J.R.  (2009). Population-based prevention of child maltreatment: The US T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riple P system population trial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Prevention Science, 10(i): 1-12.</w:t>
      </w:r>
    </w:p>
    <w:p w14:paraId="0C1829B0" w14:textId="22EDE0A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Roux, G., Sofronoff, K., &amp; Sanders, M.R. (2013). A Randomized controlled trial of Group Stepping Stones Tri</w:t>
      </w:r>
      <w:r w:rsidR="000A4847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ple P: A mixed disability trial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Family Process, 52 (3): 411–424</w:t>
      </w:r>
    </w:p>
    <w:p w14:paraId="16040C46" w14:textId="4E27DD2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lari, R., Ralph, A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&amp; Sanders, M.R. (2014). An Effi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cacy Trial: Positive Parenting Program for Parents of Teenagers. Behaviour Change, 31(1): 34-52</w:t>
      </w:r>
    </w:p>
    <w:p w14:paraId="345789E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lmon, K., Dittman, C., Sanders, M.R., Burson, R. &amp; Hammington, J (2014). Does Adding an Emotion Component Enhance the Triple P Positive Parenting Program?. Journal of Family Psychology, 28(2): 244-252</w:t>
      </w:r>
    </w:p>
    <w:p w14:paraId="1D527721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, Calam, R., Durand, M., Liversidge, T., &amp; Carmont S.  (2008). Does self-directed and web-based support for parents enhance the effects of viewing a reality television series based on the Triple P-Positive Parenting Programme?. Journal of Child Psychology and Psychiatry, 49(9): 924-32</w:t>
      </w:r>
    </w:p>
    <w:p w14:paraId="1B6862C0" w14:textId="07C9E25F" w:rsidR="004825D8" w:rsidRPr="00A5335C" w:rsidRDefault="00A5335C" w:rsidP="004825D8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Sanders, M.R.  (2011). Commentary on "Strengthening Families: Parents' Voices on Discipline and Child Rearing. Journal of Family Strengths, 11(1): </w:t>
      </w:r>
      <w:r w:rsidR="004825D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19.</w:t>
      </w:r>
    </w:p>
    <w:p w14:paraId="4143B405" w14:textId="3075B2C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 (2010). Adopting a public health approach to the delivery of eviden</w:t>
      </w:r>
      <w:r w:rsidR="004825D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ce-based parenting intervention.. Canadian Psychology, 51(1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7-23</w:t>
      </w:r>
    </w:p>
    <w:p w14:paraId="5D5E0958" w14:textId="5FCA59E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 (2008). The Triple P-Positive Parenting Program as a public health appr</w:t>
      </w:r>
      <w:r w:rsidR="004825D8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ach to strengthening parenting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Family Psychology, 22(4): 506-517</w:t>
      </w:r>
    </w:p>
    <w:p w14:paraId="7B995386" w14:textId="7CDC57CE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 (2012). Development, evaluation, and multinational dissemination of the Trip</w:t>
      </w:r>
      <w:r w:rsidR="00887D7E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le P Positive Parenting Program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Annual Review of Clinical Psychology, 8: 345–379</w:t>
      </w:r>
    </w:p>
    <w:p w14:paraId="28211624" w14:textId="7C419B2C" w:rsidR="00484926" w:rsidRDefault="00A5335C" w:rsidP="00484926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&amp; Kirby J.N.  (2012). Consumer engagement and the development, evaluation and dissemination of ev</w:t>
      </w:r>
      <w:r w:rsidR="00887D7E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dence-based parenting program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Behavior Therapy, 43 (2): 1 to 19</w:t>
      </w:r>
    </w:p>
    <w:p w14:paraId="626C0B29" w14:textId="185B2F0F" w:rsidR="00484926" w:rsidRPr="00484926" w:rsidRDefault="00A5335C" w:rsidP="00484926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Sanders, M.R. &amp; Kirby, J.N. (2014). Surviving or Thriving: Quality Assurance Mechanisms to Promote </w:t>
      </w:r>
      <w:r w:rsidRP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nnovation in the Development of Evidence-Based Parenting Int</w:t>
      </w:r>
      <w:r w:rsidR="00484926" w:rsidRP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rventions. Prevention Science</w:t>
      </w:r>
      <w:r w:rsidR="00484926" w:rsidRPr="00484926">
        <w:rPr>
          <w:rFonts w:ascii="Garamond" w:eastAsia="Times New Roman" w:hAnsi="Garamond" w:cs="Times New Roman"/>
          <w:sz w:val="22"/>
          <w:szCs w:val="22"/>
          <w:lang w:val="en-GB" w:eastAsia="en-GB"/>
        </w:rPr>
        <w:t xml:space="preserve">, </w:t>
      </w:r>
      <w:r w:rsidR="00484926" w:rsidRPr="00484926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16</w:t>
      </w:r>
      <w:r w:rsidR="00484926" w:rsidRPr="00484926">
        <w:rPr>
          <w:rFonts w:ascii="Garamond" w:eastAsia="Times New Roman" w:hAnsi="Garamond" w:cs="Times New Roman"/>
          <w:sz w:val="22"/>
          <w:szCs w:val="22"/>
          <w:lang w:val="en-GB" w:eastAsia="en-GB"/>
        </w:rPr>
        <w:t>(3), 421-431.</w:t>
      </w:r>
    </w:p>
    <w:p w14:paraId="7E251A4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&amp; Kirby, J.N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 (2010). Consumer involvement and population based parenting interventions. Administration, 33(2): 33-50.</w:t>
      </w:r>
    </w:p>
    <w:p w14:paraId="706E58D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&amp; Mazzucchelli, T.G. (2013). The Promotion of Self-Regulation Through Parenting Interventions. Clinical Child and Family Psychology Review, 16(1): 1-17</w:t>
      </w:r>
    </w:p>
    <w:p w14:paraId="5452B606" w14:textId="593BD56F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&amp; Murphy-Brennan, M.  (2010). Creating conditions for success beyond the pro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fessional training environment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Clinical Psy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chology: Science &amp; Practice, 17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31-35.</w:t>
      </w:r>
    </w:p>
    <w:p w14:paraId="041DEB83" w14:textId="1187A80E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 &amp; Pidgeon, A.M.  (2011). The role of parenting programs in the pr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vention of child maltreatment.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Australian Psychologist, 46 (4): 199–209</w:t>
      </w:r>
    </w:p>
    <w:p w14:paraId="0AE0A037" w14:textId="3DAA9D4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*Sanders, M.R. &amp; Prinz, R.J.  (2008). Ethical and professional issues in the implementation of populatio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-level parenting intervention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linical Psychology: Science &amp; Practice, 15(2),: 130-136</w:t>
      </w:r>
    </w:p>
    <w:p w14:paraId="666F041E" w14:textId="18E4DCE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&amp; Prinz, R.  (2008). Using mass media as a population level strategy to strengthen parenting skills. Journal of Clinical Child and Adolescent Psychology, 37(3): 609-621</w:t>
      </w:r>
    </w:p>
    <w:p w14:paraId="4BFDDE32" w14:textId="68CCEE75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Baker, S., &amp; Turner, K.M.T.  (2012). A randomized controlled trial evaluating the efficacy of Triple P Online with parents of children wi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h early onset conduct problem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Behaviour Research and Therapy, 50: 675-684</w:t>
      </w:r>
    </w:p>
    <w:p w14:paraId="6542023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Dittman, C.K., Farruggia, S.P. &amp; Keown L.J. (2014). A Comparison of Online Versus Workbook Delivery of a Self-Help Positive Parenting Program. Journal of Primary Prevention, 35(3): 125-133</w:t>
      </w:r>
    </w:p>
    <w:p w14:paraId="305B36CB" w14:textId="021A3266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Sanders, M.R., Dittman, C.K., Keown, L.J., Farruggia, S., &amp; Rose, D.  (2010). What are the parenting experiences of fathers? The use of household survey data to inform decisions about the delivery of evidence-based par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enting interventions to father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hild Psychiatry &amp; Human Development, 41(5),: 562-569</w:t>
      </w:r>
    </w:p>
    <w:p w14:paraId="3651E289" w14:textId="1F82F60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Haslam, D., Calam, R., Southwell, C., &amp; Stallman, H.M.  (2011). Designing effective interventions for working parents: A web-based survey of parents in the UK workforce.. Journ</w:t>
      </w:r>
      <w:r w:rsidR="0048492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l of Children’s Services, 6(3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186-200</w:t>
      </w:r>
    </w:p>
    <w:p w14:paraId="7E6C84F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Kirby, J.N., Tellegen, C.L., Day, J.J. (2014). The Triple P-Positive Parenting Program: A systematic review and meta-analysis of a multi-level system of parenting support. Clinical psychology review, 34 (4):  337-357</w:t>
      </w:r>
    </w:p>
    <w:p w14:paraId="2436312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Sanders, M.R., Morawska, A., Haslam, D.M., Filus, A. &amp; Fletcher, R. (2014). Parenting and Family Adjustment Scales (PAFAS): Validation of a Brief Parent-Report Measure for Use in Assessment of Parenting Skills and Family Relationships. Child Psychiatry &amp; Human Development, 45 (3): 255-272</w:t>
      </w:r>
    </w:p>
    <w:p w14:paraId="4E097AC4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Prinz, R.J., &amp; Shapiro, C.J.  (2009). Predicting Uptake and Utilization of Evidence- Based Parenting Interventions with Organizational, Service-Provider and Client Variables. Administration and Policy in Mental Health and Mental Health Services Research, 36: 133- 143</w:t>
      </w:r>
    </w:p>
    <w:p w14:paraId="5CB78EDD" w14:textId="385DA381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anders, M.R., Prior, J. &amp; Ralph, A.  (2009). An evaluation of a brief universal seminar series on positive parenting: A feasibility study. Journ</w:t>
      </w:r>
      <w:r w:rsidR="00A0024A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al of Children’s Services, 4(1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4-20.</w:t>
      </w:r>
    </w:p>
    <w:p w14:paraId="08F09013" w14:textId="6766509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Sanders, M.R., Ralph, A., Sofronoff, K., Gardiner, P., Thompson, R., Dwyer, S., &amp; Bidwell, K.  (2008). Every Family: A population approach to reducing behavioral and emotional problems in children </w:t>
      </w:r>
      <w:r w:rsidR="005470B3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making the transition to school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Primary Prevention, 29: 197-222</w:t>
      </w:r>
    </w:p>
    <w:p w14:paraId="0FD3EFF0" w14:textId="49C97D48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Sanders, M.R., Stallman, H., &amp; McHale, M.  (2011). Workplace Triple P: A Controlled Evaluation of a Parenting I</w:t>
      </w:r>
      <w:r w:rsidR="005470B3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tervention for Working Parent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Family Psychology, 25(4),: 581- 590.</w:t>
      </w:r>
    </w:p>
    <w:p w14:paraId="50B24204" w14:textId="7320B7EE" w:rsidR="005470B3" w:rsidRPr="005470B3" w:rsidRDefault="005470B3" w:rsidP="005470B3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5470B3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Sanders, M.R.&amp; Burke, K. </w:t>
      </w:r>
      <w:r w:rsidRPr="005470B3">
        <w:rPr>
          <w:rFonts w:ascii="Garamond" w:eastAsia="Times New Roman" w:hAnsi="Garamond" w:cs="Times New Roman"/>
          <w:color w:val="FF0000"/>
          <w:sz w:val="22"/>
          <w:szCs w:val="22"/>
          <w:lang w:val="en-GB"/>
        </w:rPr>
        <w:t>(2014</w:t>
      </w:r>
      <w:r w:rsidR="00A5335C" w:rsidRPr="005470B3">
        <w:rPr>
          <w:rFonts w:ascii="Garamond" w:eastAsia="Times New Roman" w:hAnsi="Garamond" w:cs="Times New Roman"/>
          <w:color w:val="FF0000"/>
          <w:sz w:val="22"/>
          <w:szCs w:val="22"/>
          <w:lang w:val="en-GB"/>
        </w:rPr>
        <w:t xml:space="preserve">). </w:t>
      </w:r>
      <w:r w:rsidR="00A5335C" w:rsidRPr="005470B3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The ‘‘Hidden’’ Technology of Effective Parent Consultation: A Guided Participation Model for Promoting Change in Families. Journal of Child and Family Studies, </w:t>
      </w:r>
      <w:r w:rsidRPr="005470B3">
        <w:rPr>
          <w:rFonts w:ascii="Garamond" w:eastAsia="Times New Roman" w:hAnsi="Garamond" w:cs="Times New Roman"/>
          <w:iCs/>
          <w:sz w:val="22"/>
          <w:szCs w:val="22"/>
          <w:lang w:val="en-GB" w:eastAsia="en-GB"/>
        </w:rPr>
        <w:t>23</w:t>
      </w:r>
      <w:r w:rsidRPr="005470B3">
        <w:rPr>
          <w:rFonts w:ascii="Garamond" w:eastAsia="Times New Roman" w:hAnsi="Garamond" w:cs="Times New Roman"/>
          <w:sz w:val="22"/>
          <w:szCs w:val="22"/>
          <w:lang w:val="en-GB" w:eastAsia="en-GB"/>
        </w:rPr>
        <w:t>(7): 1289-1297.</w:t>
      </w:r>
    </w:p>
    <w:p w14:paraId="6C09277F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5470B3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Sethi, S., Kerns, S.E.U., Sander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 M.R. &amp; Ralph, A. (2014). The international dissemination of evidence-based parenting interventions: impact on practitioner content and process self-efficacy. International Journal of Mental Health Promotion, 16(2): 126-137</w:t>
      </w:r>
    </w:p>
    <w:p w14:paraId="363D166B" w14:textId="0C044BE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hapiro, C.J., Prinz, R.J. &amp; Sanders, M.R.  (2010). Population-Based Provider Engagement in Delivery of Evidence-Based Parenting Interventions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Challenges and Solution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Primary Prevention, 31: 223-234</w:t>
      </w:r>
    </w:p>
    <w:p w14:paraId="6091D445" w14:textId="5017750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*Shapiro, C.J., Prinz, R.J., &amp; Sanders, M.R.  (2012). Facilitators and Barriers to Implementation of an Evidence-Based Parenting Intervention to Prevent Child Maltreatment: The Triple 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P Positive Parenting Program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hild Maltreatment, 17(1): 84-93</w:t>
      </w:r>
    </w:p>
    <w:p w14:paraId="55894D42" w14:textId="431589BB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hapiro, C.J., Prinz, R.J., &amp; Sanders, M.R.  (2008). Population-wide parenting interventio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 training: Initial feasibility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Child and Family Studies, 17: 457-466</w:t>
      </w:r>
    </w:p>
    <w:p w14:paraId="0F65AFED" w14:textId="21C8A58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ofronoff, K., Jahnel, D., &amp; Sanders, M.R.  (2011). Stepping Stones Triple P seminars for parents of a child with a disability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A randomized controlled trial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Research in Developmental Disabilities, 32: 2253-2262</w:t>
      </w:r>
    </w:p>
    <w:p w14:paraId="4B1ACD7F" w14:textId="7EFD00C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Stallman, H. M., Morawska, A., &amp; Sanders, M. R.  (2009). The Parent Problem Checklist: A too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l for assessing parent conflic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Australian Psychologist, 44(2)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: 78-85</w:t>
      </w:r>
    </w:p>
    <w:p w14:paraId="5E4A5607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Stallman, H.M. &amp; Sanders, M.R. (2014). A Randomized Controlled Trial of Family Transitions Triple P: A Group- Administered Parenting Program to Minimize the Adverse Effects of Parental Divorce on Children. Journal of Divorce &amp; Remarriage, 55(1): 33-48</w:t>
      </w:r>
    </w:p>
    <w:p w14:paraId="64D34307" w14:textId="7C7D8D0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+Tellegen, C.L. &amp; Sanders, M.R (2012). Using primary care parenting interventions to improve outcomes in children with developmental disabilities: A ca</w:t>
      </w:r>
      <w:r w:rsidR="00DB328D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se report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Case Reports in Pediatrics, 150261: 1 to 5</w:t>
      </w:r>
    </w:p>
    <w:p w14:paraId="17BF4062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lastRenderedPageBreak/>
        <w:t>+Tellegen, C.L. &amp; Sanders, M.R. (2013). Stepping Stones Triple P-Positive Parenting Program for children with disability: A systematic review and meta-analysis. Research in Developmental Disabilities, 34(5): 1556–1571</w:t>
      </w:r>
    </w:p>
    <w:p w14:paraId="046A94E8" w14:textId="352BE636" w:rsidR="00A047A1" w:rsidRPr="00A5335C" w:rsidRDefault="00A5335C" w:rsidP="00A047A1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"*</w:t>
      </w:r>
      <w:r w:rsidRPr="00A047A1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Tellegen, C.L. &amp; Sanders, M.R. (2014). A Randomized Controlled Trial Evaluating a Brief Parenting Program with Children with Autism Spectrum Disorders. Journal of Consu</w:t>
      </w:r>
      <w:r w:rsidR="006B1EA6" w:rsidRPr="00A047A1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lting and Clinical Psychology, </w:t>
      </w:r>
      <w:r w:rsidRPr="00A047A1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</w:t>
      </w:r>
      <w:r w:rsidR="00A047A1" w:rsidRPr="00A047A1">
        <w:rPr>
          <w:rFonts w:ascii="Garamond" w:eastAsia="Times New Roman" w:hAnsi="Garamond" w:cs="Times New Roman"/>
          <w:i/>
          <w:iCs/>
          <w:sz w:val="22"/>
          <w:szCs w:val="22"/>
          <w:lang w:val="en-GB" w:eastAsia="en-GB"/>
        </w:rPr>
        <w:t>82</w:t>
      </w:r>
      <w:r w:rsidR="00A047A1" w:rsidRPr="00A047A1">
        <w:rPr>
          <w:rFonts w:ascii="Garamond" w:eastAsia="Times New Roman" w:hAnsi="Garamond" w:cs="Times New Roman"/>
          <w:sz w:val="22"/>
          <w:szCs w:val="22"/>
          <w:lang w:val="en-GB" w:eastAsia="en-GB"/>
        </w:rPr>
        <w:t>(6): 1193.</w:t>
      </w:r>
    </w:p>
    <w:p w14:paraId="6890869F" w14:textId="09620EDC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Tsivos, Z.L., Calam, R., Sanders, M.R. &amp; Wittkowski, A.  (2014). A pilot randomised controlled trial to evaluate the feasibility and acceptability of the Baby Triple P Positive Parenting Programme in mothers with postnatal depression. Clinical child psychology and psychiatry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1-23</w:t>
      </w:r>
    </w:p>
    <w:p w14:paraId="0B898078" w14:textId="31ACD852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Turner, K.M.T., Nicholson, J., &amp; Sanders, M.R.  (2011). The role of practitioner self-efficacy, training, program and workplace factors on the implementation of an evidence-based parenti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ng intervention in primary car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Primary Prevent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on, 32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95-112</w:t>
      </w:r>
    </w:p>
    <w:p w14:paraId="351234FD" w14:textId="757C8254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West, F., &amp; Sanders, M.R.  (2009). The lifestyle behaviour checklist: A measure of weight-related problem behaviour in obese children. International J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ournal of Pediatric Obesity, 1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41852</w:t>
      </w:r>
    </w:p>
    <w:p w14:paraId="1687ACFF" w14:textId="6749020A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est, F., Sanders, M.R., Cleghorn, G.J, &amp; Davies, P.S.W.  (2010). Randomised clinical trial of a family-based lifestyle intervention for childhood obesity involving parents as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the exclusive agents of change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Behaviou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r Research and Therapy, 48(12)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1170-1179.</w:t>
      </w:r>
    </w:p>
    <w:p w14:paraId="6E04795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hittingham, K.,  Boyd, R.N., Sanders,M.R. &amp; Colditz, P. (2014). Parenting and Prematurity: Understanding Parent Experience and Preferences for Support. Journal of Child and Family Studies, 23: 1050–1061</w:t>
      </w:r>
    </w:p>
    <w:p w14:paraId="3CB0F6F9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hittingham, K., Sanders, M., McKinlay, L. &amp; Boyd, R.N. (2014). Interventions to Reduce Behavioral Problems in Children With Cerebral Palsy: An RCT. Pediatrics, 133(5): e1249-e1257</w:t>
      </w:r>
    </w:p>
    <w:p w14:paraId="6BFF709E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hittingham, K., Sanders,M., McKinlay,L. &amp; Boyd, R.N. (2013). Stepping Stones Triple P and Acceptance and Commitment Therapy for Parents of Children with Cerebral Palsy: Trial Protocol. Brain Impairment, 14(2): 270–280</w:t>
      </w:r>
    </w:p>
    <w:p w14:paraId="41904626" w14:textId="4FEC4D9F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hittingham, K., Sofronoff, K., Sheffield, J., &amp; Sanders, M.R.  (2009). Do parental attributions affect treatment outcome in a parenting program? An exploration of the effects of parental attributions in an RCT of Stepping Stones Triple P for the ASD population. Research in Autism Spectrum Disorders, 3: 129-144</w:t>
      </w:r>
    </w:p>
    <w:p w14:paraId="56DFF73F" w14:textId="76B319A9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hittingham, K., Sofronoff, K., Sheffield, J., Sanders, M.R.  (2009). Stepping Stones Triple P: An RCT of a parenting program with parents of a child diagnosed w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th an Autism Spectrum Disorder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Abnormal Child Psychology, 37: 469-480</w:t>
      </w:r>
    </w:p>
    <w:p w14:paraId="691D04C0" w14:textId="4CFF60DF" w:rsidR="00A5335C" w:rsidRPr="00A5335C" w:rsidRDefault="006B1EA6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0Whittingham, K., Wee, D., </w:t>
      </w:r>
      <w:r w:rsidR="00A5335C"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Sanders, M.R. &amp; Boyd, R.  (2013). Predictors of psychological adjustment, experienced parenting burden and chronic sorrow symptoms in parents of children with cerebral palsy. Child: Care, Health and Development, 39(3): 366-373</w:t>
      </w:r>
    </w:p>
    <w:p w14:paraId="194C23ED" w14:textId="77777777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Whittingham, K., Wee, D., Sanders, M.R., &amp; Boyd, R. (2013). Sorrow, Coping and Resiliency: Parents of children with Cerebral Palsy share their experiences. Disability and Rehabilitation, 35(17): 1447-52</w:t>
      </w:r>
    </w:p>
    <w:p w14:paraId="190AFD56" w14:textId="0F4EE400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iggins, T.L., Sofronoff, K., &amp; Sanders, M.R.  (2009). Pathways Triple P-Positive Parenting Program: Effects on parent-child relationsh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ips and child behavior problems. Family Process, 48,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517–530</w:t>
      </w:r>
    </w:p>
    <w:p w14:paraId="55A59599" w14:textId="780D032D" w:rsidR="00A5335C" w:rsidRPr="00A5335C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0Winter, L., Morawska, A., &amp; Sanders, M.R.  (2012). The Knowledge of Effective Parenting Scale (KEPS): A tool for public health approaches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to universal parenting program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Primary Prevention, 33(2): 85-97</w:t>
      </w:r>
    </w:p>
    <w:p w14:paraId="41627D7D" w14:textId="7F3C2791" w:rsidR="00A5335C" w:rsidRPr="00C2674A" w:rsidRDefault="00A5335C" w:rsidP="00A5335C">
      <w:pPr>
        <w:ind w:left="993" w:hanging="993"/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</w:pP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*Winter, L., Morawska, A., &amp; Sanders, M.R.  (2012). The effect of behavioral family intervention on knowledge of</w:t>
      </w:r>
      <w:r w:rsidR="006B1EA6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 xml:space="preserve"> effective parenting strategies</w:t>
      </w:r>
      <w:r w:rsidRPr="00A5335C">
        <w:rPr>
          <w:rFonts w:ascii="Garamond" w:eastAsia="Times New Roman" w:hAnsi="Garamond" w:cs="Times New Roman"/>
          <w:color w:val="000000"/>
          <w:sz w:val="22"/>
          <w:szCs w:val="22"/>
          <w:lang w:val="en-GB"/>
        </w:rPr>
        <w:t>. Journal of Child and Family Studies, 21(6): 881-890</w:t>
      </w:r>
    </w:p>
    <w:p w14:paraId="582D395F" w14:textId="77777777" w:rsidR="00C2674A" w:rsidRPr="00C2674A" w:rsidRDefault="00C2674A">
      <w:pPr>
        <w:rPr>
          <w:rFonts w:ascii="Garamond" w:hAnsi="Garamond"/>
          <w:sz w:val="22"/>
          <w:szCs w:val="22"/>
        </w:rPr>
      </w:pPr>
    </w:p>
    <w:sectPr w:rsidR="00C2674A" w:rsidRPr="00C2674A" w:rsidSect="00C2674A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Noteworthy Bold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420DB"/>
    <w:multiLevelType w:val="hybridMultilevel"/>
    <w:tmpl w:val="9B1862CC"/>
    <w:lvl w:ilvl="0" w:tplc="263C524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74A"/>
    <w:rsid w:val="00050C04"/>
    <w:rsid w:val="000A4847"/>
    <w:rsid w:val="002226E8"/>
    <w:rsid w:val="002E1368"/>
    <w:rsid w:val="00314488"/>
    <w:rsid w:val="00375B77"/>
    <w:rsid w:val="00433295"/>
    <w:rsid w:val="00447D16"/>
    <w:rsid w:val="004825D8"/>
    <w:rsid w:val="00484926"/>
    <w:rsid w:val="004A5DCB"/>
    <w:rsid w:val="00514A64"/>
    <w:rsid w:val="005470B3"/>
    <w:rsid w:val="005A2D86"/>
    <w:rsid w:val="00634EBC"/>
    <w:rsid w:val="00665F77"/>
    <w:rsid w:val="006B1EA6"/>
    <w:rsid w:val="00707BDE"/>
    <w:rsid w:val="00722E74"/>
    <w:rsid w:val="00730952"/>
    <w:rsid w:val="00887D7E"/>
    <w:rsid w:val="008916A5"/>
    <w:rsid w:val="008B7285"/>
    <w:rsid w:val="00A0024A"/>
    <w:rsid w:val="00A047A1"/>
    <w:rsid w:val="00A23D3A"/>
    <w:rsid w:val="00A5335C"/>
    <w:rsid w:val="00A875E3"/>
    <w:rsid w:val="00B54ACD"/>
    <w:rsid w:val="00C2674A"/>
    <w:rsid w:val="00C911EA"/>
    <w:rsid w:val="00D450D5"/>
    <w:rsid w:val="00D85D5F"/>
    <w:rsid w:val="00DB328D"/>
    <w:rsid w:val="00E02C4A"/>
    <w:rsid w:val="00EF0E74"/>
    <w:rsid w:val="00F452E8"/>
    <w:rsid w:val="00FD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B74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74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875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7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74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875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8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9C8218-79EF-074F-942A-D510004E1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9</Pages>
  <Words>5952</Words>
  <Characters>33933</Characters>
  <Application>Microsoft Macintosh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Eisner</dc:creator>
  <cp:lastModifiedBy>Manuel Eisner</cp:lastModifiedBy>
  <cp:revision>27</cp:revision>
  <dcterms:created xsi:type="dcterms:W3CDTF">2015-09-03T09:41:00Z</dcterms:created>
  <dcterms:modified xsi:type="dcterms:W3CDTF">2015-10-20T09:26:00Z</dcterms:modified>
</cp:coreProperties>
</file>